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304BA3" w14:textId="77777777" w:rsidR="00435B2A" w:rsidRPr="00435B2A" w:rsidRDefault="00435B2A" w:rsidP="00435B2A">
      <w:pPr>
        <w:jc w:val="center"/>
        <w:rPr>
          <w:rFonts w:ascii="Times New Roman" w:hAnsi="Times New Roman" w:cs="Times New Roman"/>
          <w:sz w:val="32"/>
          <w:szCs w:val="32"/>
        </w:rPr>
      </w:pPr>
      <w:r w:rsidRPr="00435B2A">
        <w:rPr>
          <w:rFonts w:ascii="Times New Roman" w:hAnsi="Times New Roman" w:cs="Times New Roman"/>
          <w:sz w:val="32"/>
          <w:szCs w:val="32"/>
        </w:rPr>
        <w:fldChar w:fldCharType="begin"/>
      </w:r>
      <w:r w:rsidRPr="00435B2A">
        <w:rPr>
          <w:rFonts w:ascii="Times New Roman" w:hAnsi="Times New Roman" w:cs="Times New Roman"/>
          <w:sz w:val="32"/>
          <w:szCs w:val="32"/>
        </w:rPr>
        <w:instrText>HYPERLINK "https://static-content.springer.com/esm/art%3A10.1186%2Fs12933-023-01762-2/MediaObjects/12933_2023_1762_MOESM1_ESM.docx"</w:instrText>
      </w:r>
      <w:r w:rsidRPr="00435B2A">
        <w:rPr>
          <w:rFonts w:ascii="Times New Roman" w:hAnsi="Times New Roman" w:cs="Times New Roman"/>
          <w:sz w:val="32"/>
          <w:szCs w:val="32"/>
        </w:rPr>
      </w:r>
      <w:r w:rsidRPr="00435B2A">
        <w:rPr>
          <w:rFonts w:ascii="Times New Roman" w:hAnsi="Times New Roman" w:cs="Times New Roman"/>
          <w:sz w:val="32"/>
          <w:szCs w:val="32"/>
        </w:rPr>
        <w:fldChar w:fldCharType="separate"/>
      </w:r>
      <w:r w:rsidRPr="00435B2A">
        <w:rPr>
          <w:rFonts w:ascii="Times New Roman" w:hAnsi="Times New Roman" w:cs="Times New Roman"/>
          <w:sz w:val="32"/>
          <w:szCs w:val="32"/>
        </w:rPr>
        <w:t>Additional file 1</w:t>
      </w:r>
      <w:r w:rsidRPr="00435B2A">
        <w:rPr>
          <w:rFonts w:ascii="Times New Roman" w:hAnsi="Times New Roman" w:cs="Times New Roman"/>
          <w:sz w:val="32"/>
          <w:szCs w:val="32"/>
        </w:rPr>
        <w:fldChar w:fldCharType="end"/>
      </w:r>
    </w:p>
    <w:p w14:paraId="2147003A" w14:textId="77777777" w:rsidR="00340B90" w:rsidRDefault="00340B90" w:rsidP="00435B2A">
      <w:pPr>
        <w:rPr>
          <w:rFonts w:ascii="Times New Roman" w:hAnsi="Times New Roman" w:cs="Times New Roman"/>
          <w:sz w:val="30"/>
          <w:szCs w:val="30"/>
        </w:rPr>
      </w:pPr>
    </w:p>
    <w:p w14:paraId="3A8CCD65" w14:textId="0B213E50" w:rsidR="00340B90" w:rsidRPr="00B35019" w:rsidRDefault="000D7F96" w:rsidP="00340B90">
      <w:pPr>
        <w:spacing w:line="360" w:lineRule="auto"/>
        <w:rPr>
          <w:rFonts w:ascii="Times New Roman" w:hAnsi="Times New Roman" w:cs="Times New Roman"/>
        </w:rPr>
      </w:pPr>
      <w:r w:rsidRPr="000D7F96">
        <w:rPr>
          <w:rFonts w:ascii="Times New Roman" w:hAnsi="Times New Roman" w:cs="Times New Roman"/>
          <w:b/>
          <w:bCs/>
        </w:rPr>
        <w:t>T</w:t>
      </w:r>
      <w:r w:rsidR="00340B90" w:rsidRPr="000D7F96">
        <w:rPr>
          <w:rFonts w:ascii="Times New Roman" w:hAnsi="Times New Roman" w:cs="Times New Roman"/>
          <w:b/>
          <w:bCs/>
        </w:rPr>
        <w:t xml:space="preserve">able </w:t>
      </w:r>
      <w:r w:rsidR="00435B2A">
        <w:rPr>
          <w:rFonts w:ascii="Times New Roman" w:hAnsi="Times New Roman" w:cs="Times New Roman" w:hint="eastAsia"/>
          <w:b/>
          <w:bCs/>
        </w:rPr>
        <w:t>S</w:t>
      </w:r>
      <w:proofErr w:type="gramStart"/>
      <w:r w:rsidR="00340B90" w:rsidRPr="000D7F96">
        <w:rPr>
          <w:rFonts w:ascii="Times New Roman" w:hAnsi="Times New Roman" w:cs="Times New Roman"/>
          <w:b/>
          <w:bCs/>
        </w:rPr>
        <w:t>1</w:t>
      </w:r>
      <w:r w:rsidR="00435B2A" w:rsidRPr="00435B2A">
        <w:rPr>
          <w:rFonts w:ascii="Times New Roman" w:hAnsi="Times New Roman" w:cs="Times New Roman" w:hint="eastAsia"/>
          <w:b/>
          <w:bCs/>
        </w:rPr>
        <w:t>.</w:t>
      </w:r>
      <w:r w:rsidR="00340B90" w:rsidRPr="005C3769">
        <w:rPr>
          <w:rFonts w:ascii="Times New Roman" w:hAnsi="Times New Roman" w:cs="Times New Roman"/>
        </w:rPr>
        <w:t>The</w:t>
      </w:r>
      <w:proofErr w:type="gramEnd"/>
      <w:r w:rsidR="00340B90" w:rsidRPr="005C3769">
        <w:rPr>
          <w:rFonts w:ascii="Times New Roman" w:hAnsi="Times New Roman" w:cs="Times New Roman"/>
        </w:rPr>
        <w:t xml:space="preserve"> baseline characteristics of </w:t>
      </w:r>
      <w:r w:rsidR="00340B90">
        <w:rPr>
          <w:rFonts w:ascii="Times New Roman" w:hAnsi="Times New Roman" w:cs="Times New Roman" w:hint="eastAsia"/>
        </w:rPr>
        <w:t xml:space="preserve">Japanese </w:t>
      </w:r>
      <w:r w:rsidR="00340B90" w:rsidRPr="005C3769">
        <w:rPr>
          <w:rFonts w:ascii="Times New Roman" w:hAnsi="Times New Roman" w:cs="Times New Roman"/>
        </w:rPr>
        <w:t>participants.</w:t>
      </w:r>
    </w:p>
    <w:tbl>
      <w:tblPr>
        <w:tblStyle w:val="ListTable6Colorful"/>
        <w:tblW w:w="89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2"/>
        <w:gridCol w:w="1589"/>
        <w:gridCol w:w="1835"/>
        <w:gridCol w:w="1711"/>
        <w:gridCol w:w="1289"/>
        <w:gridCol w:w="1156"/>
      </w:tblGrid>
      <w:tr w:rsidR="00340B90" w:rsidRPr="00910ABA" w14:paraId="3BC384B3" w14:textId="77777777" w:rsidTr="00B350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bottom w:val="none" w:sz="0" w:space="0" w:color="auto"/>
            </w:tcBorders>
            <w:shd w:val="clear" w:color="auto" w:fill="E7E6E6" w:themeFill="background2"/>
            <w:hideMark/>
          </w:tcPr>
          <w:p w14:paraId="091633E9" w14:textId="77777777" w:rsidR="00340B90" w:rsidRPr="00910ABA" w:rsidRDefault="00340B90" w:rsidP="00CC4B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TG/HDL-c ratio</w:t>
            </w: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 xml:space="preserve"> (quartile) </w:t>
            </w:r>
          </w:p>
        </w:tc>
        <w:tc>
          <w:tcPr>
            <w:tcW w:w="1589" w:type="dxa"/>
            <w:tcBorders>
              <w:bottom w:val="none" w:sz="0" w:space="0" w:color="auto"/>
            </w:tcBorders>
            <w:shd w:val="clear" w:color="auto" w:fill="E7E6E6" w:themeFill="background2"/>
            <w:hideMark/>
          </w:tcPr>
          <w:p w14:paraId="33D23109" w14:textId="77777777" w:rsidR="00340B90" w:rsidRPr="00910ABA" w:rsidRDefault="00340B90" w:rsidP="00CC4B13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Q1 (</w:t>
            </w:r>
            <w:r w:rsidRPr="00910ABA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910ABA">
              <w:rPr>
                <w:rFonts w:ascii="Times New Roman" w:hAnsi="Times New Roman" w:cs="Times New Roman" w:hint="eastAsia"/>
                <w:sz w:val="18"/>
                <w:szCs w:val="18"/>
              </w:rPr>
              <w:t>0.42</w:t>
            </w: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35" w:type="dxa"/>
            <w:tcBorders>
              <w:bottom w:val="none" w:sz="0" w:space="0" w:color="auto"/>
            </w:tcBorders>
            <w:shd w:val="clear" w:color="auto" w:fill="E7E6E6" w:themeFill="background2"/>
            <w:hideMark/>
          </w:tcPr>
          <w:p w14:paraId="21AFF35F" w14:textId="77777777" w:rsidR="00340B90" w:rsidRPr="00910ABA" w:rsidRDefault="00340B90" w:rsidP="00CC4B1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Q2 (</w:t>
            </w:r>
            <w:r w:rsidRPr="00910ABA">
              <w:rPr>
                <w:rFonts w:ascii="Times New Roman" w:hAnsi="Times New Roman" w:cs="Times New Roman" w:hint="eastAsia"/>
                <w:sz w:val="18"/>
                <w:szCs w:val="18"/>
              </w:rPr>
              <w:t>0.43</w:t>
            </w: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10ABA">
              <w:rPr>
                <w:rFonts w:ascii="Times New Roman" w:hAnsi="Times New Roman" w:cs="Times New Roman" w:hint="eastAsia"/>
                <w:sz w:val="18"/>
                <w:szCs w:val="18"/>
              </w:rPr>
              <w:t>0.64</w:t>
            </w: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11" w:type="dxa"/>
            <w:tcBorders>
              <w:bottom w:val="none" w:sz="0" w:space="0" w:color="auto"/>
            </w:tcBorders>
            <w:shd w:val="clear" w:color="auto" w:fill="E7E6E6" w:themeFill="background2"/>
            <w:hideMark/>
          </w:tcPr>
          <w:p w14:paraId="761859D3" w14:textId="77777777" w:rsidR="00340B90" w:rsidRPr="00910ABA" w:rsidRDefault="00340B90" w:rsidP="00CC4B1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Q3 (</w:t>
            </w:r>
            <w:r w:rsidRPr="00910ABA">
              <w:rPr>
                <w:rFonts w:ascii="Times New Roman" w:hAnsi="Times New Roman" w:cs="Times New Roman" w:hint="eastAsia"/>
                <w:sz w:val="18"/>
                <w:szCs w:val="18"/>
              </w:rPr>
              <w:t>0.65</w:t>
            </w: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10ABA"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9" w:type="dxa"/>
            <w:tcBorders>
              <w:bottom w:val="none" w:sz="0" w:space="0" w:color="auto"/>
            </w:tcBorders>
            <w:shd w:val="clear" w:color="auto" w:fill="E7E6E6" w:themeFill="background2"/>
            <w:hideMark/>
          </w:tcPr>
          <w:p w14:paraId="1F3AFD73" w14:textId="77777777" w:rsidR="00340B90" w:rsidRPr="00910ABA" w:rsidRDefault="00340B90" w:rsidP="00CC4B1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Q4 (</w:t>
            </w:r>
            <w:r w:rsidRPr="00910ABA">
              <w:rPr>
                <w:rFonts w:ascii="Times New Roman" w:hAnsi="Times New Roman" w:cs="Times New Roman" w:hint="eastAsia"/>
                <w:sz w:val="18"/>
                <w:szCs w:val="18"/>
              </w:rPr>
              <w:t>＞</w:t>
            </w:r>
            <w:r w:rsidRPr="00910ABA"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6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3519D9C1" w14:textId="77777777" w:rsidR="00340B90" w:rsidRPr="00910ABA" w:rsidRDefault="00340B90" w:rsidP="00CC4B1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10AB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-value</w:t>
            </w:r>
          </w:p>
        </w:tc>
      </w:tr>
      <w:tr w:rsidR="00340B90" w:rsidRPr="00910ABA" w14:paraId="169D9143" w14:textId="77777777" w:rsidTr="00B35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hideMark/>
          </w:tcPr>
          <w:p w14:paraId="56C69AB9" w14:textId="77777777" w:rsidR="00340B90" w:rsidRPr="00910ABA" w:rsidRDefault="00340B90" w:rsidP="00CC4B1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articipants</w:t>
            </w:r>
          </w:p>
        </w:tc>
        <w:tc>
          <w:tcPr>
            <w:tcW w:w="1589" w:type="dxa"/>
            <w:shd w:val="clear" w:color="auto" w:fill="auto"/>
            <w:vAlign w:val="center"/>
            <w:hideMark/>
          </w:tcPr>
          <w:p w14:paraId="1C2A80ED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10AB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477</w:t>
            </w: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25A0D625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10AB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26441F50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10AB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760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14:paraId="1E71F9AF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10AB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491</w:t>
            </w:r>
          </w:p>
        </w:tc>
        <w:tc>
          <w:tcPr>
            <w:tcW w:w="1156" w:type="dxa"/>
            <w:vAlign w:val="center"/>
          </w:tcPr>
          <w:p w14:paraId="15847C34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0B90" w:rsidRPr="00910ABA" w14:paraId="77781814" w14:textId="77777777" w:rsidTr="00B3501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hideMark/>
          </w:tcPr>
          <w:p w14:paraId="35DA7DEC" w14:textId="77777777" w:rsidR="00340B90" w:rsidRPr="00910ABA" w:rsidRDefault="00340B90" w:rsidP="00CC4B1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ge (years)</w:t>
            </w:r>
          </w:p>
        </w:tc>
        <w:tc>
          <w:tcPr>
            <w:tcW w:w="1589" w:type="dxa"/>
            <w:shd w:val="clear" w:color="auto" w:fill="auto"/>
            <w:vAlign w:val="center"/>
            <w:hideMark/>
          </w:tcPr>
          <w:p w14:paraId="1A1DA49F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41.34 ± 8.33</w:t>
            </w: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7E413216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44.00 ± 8.97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262B7D64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44.80 ± 9.08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14:paraId="6D76217E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45.78 ± 8.79</w:t>
            </w:r>
          </w:p>
        </w:tc>
        <w:tc>
          <w:tcPr>
            <w:tcW w:w="1156" w:type="dxa"/>
            <w:vAlign w:val="center"/>
          </w:tcPr>
          <w:p w14:paraId="67EFD981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SimSun" w:eastAsia="SimSun" w:hAnsi="SimSun" w:cs="SimSu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340B90" w:rsidRPr="00910ABA" w14:paraId="1DA7B1F6" w14:textId="77777777" w:rsidTr="00B35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hideMark/>
          </w:tcPr>
          <w:p w14:paraId="5540BEE3" w14:textId="77777777" w:rsidR="00340B90" w:rsidRPr="00910ABA" w:rsidRDefault="00340B90" w:rsidP="00CC4B1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MI (kg/m2)</w:t>
            </w:r>
          </w:p>
        </w:tc>
        <w:tc>
          <w:tcPr>
            <w:tcW w:w="1589" w:type="dxa"/>
            <w:shd w:val="clear" w:color="auto" w:fill="auto"/>
            <w:vAlign w:val="center"/>
            <w:hideMark/>
          </w:tcPr>
          <w:p w14:paraId="2FE7DB9D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20.23 ± 2.04</w:t>
            </w: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6CE0E502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21.14 ± 2.00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0ABE68CD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21.70 ± 1.93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14:paraId="45C749AD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22.39 ± 1.72</w:t>
            </w:r>
          </w:p>
        </w:tc>
        <w:tc>
          <w:tcPr>
            <w:tcW w:w="1156" w:type="dxa"/>
            <w:vAlign w:val="center"/>
          </w:tcPr>
          <w:p w14:paraId="09625D73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SimSun" w:eastAsia="SimSun" w:hAnsi="SimSun" w:cs="SimSu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340B90" w:rsidRPr="00910ABA" w14:paraId="72E99C45" w14:textId="77777777" w:rsidTr="00B3501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hideMark/>
          </w:tcPr>
          <w:p w14:paraId="4562F226" w14:textId="77777777" w:rsidR="00340B90" w:rsidRPr="00910ABA" w:rsidRDefault="00340B90" w:rsidP="00CC4B1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BP (mmHg)</w:t>
            </w:r>
          </w:p>
        </w:tc>
        <w:tc>
          <w:tcPr>
            <w:tcW w:w="1589" w:type="dxa"/>
            <w:shd w:val="clear" w:color="auto" w:fill="auto"/>
            <w:vAlign w:val="center"/>
            <w:hideMark/>
          </w:tcPr>
          <w:p w14:paraId="7FF07617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107.70 ± 12.24</w:t>
            </w: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46EF4BD6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112.11 ± 12.91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653D37C4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113.71 ± 12.95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14:paraId="78915109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116.92 ± 13.62</w:t>
            </w:r>
          </w:p>
        </w:tc>
        <w:tc>
          <w:tcPr>
            <w:tcW w:w="1156" w:type="dxa"/>
            <w:vAlign w:val="center"/>
          </w:tcPr>
          <w:p w14:paraId="79DEC99E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SimSun" w:eastAsia="SimSun" w:hAnsi="SimSun" w:cs="SimSu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340B90" w:rsidRPr="00910ABA" w14:paraId="3F751204" w14:textId="77777777" w:rsidTr="00B35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hideMark/>
          </w:tcPr>
          <w:p w14:paraId="071CF63C" w14:textId="77777777" w:rsidR="00340B90" w:rsidRPr="00910ABA" w:rsidRDefault="00340B90" w:rsidP="00CC4B1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BP (mmHg)</w:t>
            </w:r>
          </w:p>
        </w:tc>
        <w:tc>
          <w:tcPr>
            <w:tcW w:w="1589" w:type="dxa"/>
            <w:shd w:val="clear" w:color="auto" w:fill="auto"/>
            <w:vAlign w:val="center"/>
            <w:hideMark/>
          </w:tcPr>
          <w:p w14:paraId="7D1F1650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66.72 ± 8.76</w:t>
            </w: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2CA7F5F2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69.91 ± 9.12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42931A8F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71.38 ± 9.17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14:paraId="206EAB08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73.89 ± 9.63</w:t>
            </w:r>
          </w:p>
        </w:tc>
        <w:tc>
          <w:tcPr>
            <w:tcW w:w="1156" w:type="dxa"/>
            <w:vAlign w:val="center"/>
          </w:tcPr>
          <w:p w14:paraId="50A40588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SimSun" w:eastAsia="SimSun" w:hAnsi="SimSun" w:cs="SimSu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340B90" w:rsidRPr="00910ABA" w14:paraId="7788A2A6" w14:textId="77777777" w:rsidTr="00B35019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hideMark/>
          </w:tcPr>
          <w:p w14:paraId="0940F49B" w14:textId="77777777" w:rsidR="00340B90" w:rsidRPr="00910ABA" w:rsidRDefault="00340B90" w:rsidP="00CC4B1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BG (m</w:t>
            </w:r>
            <w:r w:rsidRPr="00910ABA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g</w:t>
            </w:r>
            <w:r w:rsidRPr="00910AB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/dL)</w:t>
            </w:r>
          </w:p>
        </w:tc>
        <w:tc>
          <w:tcPr>
            <w:tcW w:w="1589" w:type="dxa"/>
            <w:shd w:val="clear" w:color="auto" w:fill="auto"/>
            <w:vAlign w:val="center"/>
            <w:hideMark/>
          </w:tcPr>
          <w:p w14:paraId="1BF486EC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4.93 ± 0.33</w:t>
            </w: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0EE8D072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5.04 ± 0.32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14916E8C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5.10 ± 0.29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14:paraId="2A4AAF20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5.13 ± 0.28</w:t>
            </w:r>
          </w:p>
        </w:tc>
        <w:tc>
          <w:tcPr>
            <w:tcW w:w="1156" w:type="dxa"/>
            <w:vAlign w:val="center"/>
          </w:tcPr>
          <w:p w14:paraId="0E2D364B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SimSun" w:eastAsia="SimSun" w:hAnsi="SimSun" w:cs="SimSu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340B90" w:rsidRPr="00910ABA" w14:paraId="47F8A720" w14:textId="77777777" w:rsidTr="00B35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hideMark/>
          </w:tcPr>
          <w:p w14:paraId="4FD4BE7A" w14:textId="77777777" w:rsidR="00340B90" w:rsidRPr="00910ABA" w:rsidRDefault="00340B90" w:rsidP="00CC4B1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TC</w:t>
            </w:r>
            <w:r w:rsidRPr="00910AB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m</w:t>
            </w:r>
            <w:r w:rsidRPr="00910ABA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mol</w:t>
            </w:r>
            <w:r w:rsidRPr="00910AB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/L)</w:t>
            </w:r>
          </w:p>
        </w:tc>
        <w:tc>
          <w:tcPr>
            <w:tcW w:w="1589" w:type="dxa"/>
            <w:shd w:val="clear" w:color="auto" w:fill="auto"/>
            <w:vAlign w:val="center"/>
            <w:hideMark/>
          </w:tcPr>
          <w:p w14:paraId="2F9C380C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4.88 ± 0.80</w:t>
            </w: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171EE327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5.04 ± 0.85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16FD0AE3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5.17 ± 0.82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14:paraId="04977764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5.38 ± 0.86</w:t>
            </w:r>
          </w:p>
        </w:tc>
        <w:tc>
          <w:tcPr>
            <w:tcW w:w="1156" w:type="dxa"/>
            <w:vAlign w:val="center"/>
          </w:tcPr>
          <w:p w14:paraId="41CBF166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SimSun" w:eastAsia="SimSun" w:hAnsi="SimSun" w:cs="SimSu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340B90" w:rsidRPr="00910ABA" w14:paraId="50F43E30" w14:textId="77777777" w:rsidTr="00B3501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</w:tcPr>
          <w:p w14:paraId="293064FF" w14:textId="77777777" w:rsidR="00340B90" w:rsidRPr="00910ABA" w:rsidRDefault="00340B90" w:rsidP="00CC4B1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G (m</w:t>
            </w:r>
            <w:r w:rsidRPr="00910ABA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mol</w:t>
            </w:r>
            <w:r w:rsidRPr="00910AB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/L)</w:t>
            </w:r>
          </w:p>
        </w:tc>
        <w:tc>
          <w:tcPr>
            <w:tcW w:w="1589" w:type="dxa"/>
            <w:shd w:val="clear" w:color="auto" w:fill="auto"/>
            <w:vAlign w:val="center"/>
          </w:tcPr>
          <w:p w14:paraId="409F5378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0.46 ± 0.15</w:t>
            </w:r>
          </w:p>
        </w:tc>
        <w:tc>
          <w:tcPr>
            <w:tcW w:w="1835" w:type="dxa"/>
            <w:shd w:val="clear" w:color="auto" w:fill="auto"/>
            <w:vAlign w:val="center"/>
          </w:tcPr>
          <w:p w14:paraId="3B51EB5A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0.75 ± 0.16</w:t>
            </w:r>
          </w:p>
        </w:tc>
        <w:tc>
          <w:tcPr>
            <w:tcW w:w="1711" w:type="dxa"/>
            <w:shd w:val="clear" w:color="auto" w:fill="auto"/>
            <w:vAlign w:val="center"/>
          </w:tcPr>
          <w:p w14:paraId="50BE9D7B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1.01 ± 0.21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3BAC63F5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1.69 ± 0.70</w:t>
            </w:r>
          </w:p>
        </w:tc>
        <w:tc>
          <w:tcPr>
            <w:tcW w:w="1156" w:type="dxa"/>
            <w:vAlign w:val="center"/>
          </w:tcPr>
          <w:p w14:paraId="5F837389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SimSun" w:eastAsia="SimSun" w:hAnsi="SimSun" w:cs="SimSu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340B90" w:rsidRPr="00910ABA" w14:paraId="1222300F" w14:textId="77777777" w:rsidTr="00B35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hideMark/>
          </w:tcPr>
          <w:p w14:paraId="45029519" w14:textId="77777777" w:rsidR="00340B90" w:rsidRPr="00910ABA" w:rsidRDefault="00340B90" w:rsidP="00CC4B1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HDL-c</w:t>
            </w:r>
            <w:r w:rsidRPr="00910AB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m</w:t>
            </w:r>
            <w:r w:rsidRPr="00910ABA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mol</w:t>
            </w:r>
            <w:r w:rsidRPr="00910AB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/L)</w:t>
            </w:r>
          </w:p>
        </w:tc>
        <w:tc>
          <w:tcPr>
            <w:tcW w:w="1589" w:type="dxa"/>
            <w:shd w:val="clear" w:color="auto" w:fill="auto"/>
            <w:vAlign w:val="center"/>
            <w:hideMark/>
          </w:tcPr>
          <w:p w14:paraId="0F1EBBDF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1.76 ± 0.37</w:t>
            </w: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291A210C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1.46 ± 0.27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6A728453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1.29 ± 0.24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14:paraId="464B627B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1.09 ± 0.24</w:t>
            </w:r>
          </w:p>
        </w:tc>
        <w:tc>
          <w:tcPr>
            <w:tcW w:w="1156" w:type="dxa"/>
            <w:vAlign w:val="center"/>
          </w:tcPr>
          <w:p w14:paraId="550DEBF6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SimSun" w:eastAsia="SimSun" w:hAnsi="SimSun" w:cs="SimSu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340B90" w:rsidRPr="00910ABA" w14:paraId="1E82B56E" w14:textId="77777777" w:rsidTr="00B3501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</w:tcPr>
          <w:p w14:paraId="449A744F" w14:textId="77777777" w:rsidR="00340B90" w:rsidRPr="00910ABA" w:rsidRDefault="00340B90" w:rsidP="00CC4B1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TG/HDL-c ratio</w:t>
            </w:r>
          </w:p>
        </w:tc>
        <w:tc>
          <w:tcPr>
            <w:tcW w:w="1589" w:type="dxa"/>
            <w:shd w:val="clear" w:color="auto" w:fill="auto"/>
            <w:vAlign w:val="center"/>
          </w:tcPr>
          <w:p w14:paraId="746CD1C3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0.27 (0.20-0.34)</w:t>
            </w:r>
          </w:p>
        </w:tc>
        <w:tc>
          <w:tcPr>
            <w:tcW w:w="1835" w:type="dxa"/>
            <w:shd w:val="clear" w:color="auto" w:fill="auto"/>
            <w:vAlign w:val="center"/>
          </w:tcPr>
          <w:p w14:paraId="0DB82898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0.51 (0.47-0.57)</w:t>
            </w:r>
          </w:p>
        </w:tc>
        <w:tc>
          <w:tcPr>
            <w:tcW w:w="1711" w:type="dxa"/>
            <w:shd w:val="clear" w:color="auto" w:fill="auto"/>
            <w:vAlign w:val="center"/>
          </w:tcPr>
          <w:p w14:paraId="6CFA0158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0.78 (0.70-0.87)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4E127AAA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1.38 (1.16-1.84)</w:t>
            </w:r>
          </w:p>
        </w:tc>
        <w:tc>
          <w:tcPr>
            <w:tcW w:w="1156" w:type="dxa"/>
            <w:vAlign w:val="center"/>
          </w:tcPr>
          <w:p w14:paraId="35F8A29A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SimSun" w:eastAsia="SimSun" w:hAnsi="SimSun" w:cs="SimSu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340B90" w:rsidRPr="00910ABA" w14:paraId="75D119BB" w14:textId="77777777" w:rsidTr="00B35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hideMark/>
          </w:tcPr>
          <w:p w14:paraId="1776FB61" w14:textId="77777777" w:rsidR="00340B90" w:rsidRPr="00910ABA" w:rsidRDefault="00340B90" w:rsidP="00CC4B1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ALT (U/L) </w:t>
            </w:r>
          </w:p>
        </w:tc>
        <w:tc>
          <w:tcPr>
            <w:tcW w:w="1589" w:type="dxa"/>
            <w:shd w:val="clear" w:color="auto" w:fill="auto"/>
            <w:vAlign w:val="center"/>
            <w:hideMark/>
          </w:tcPr>
          <w:p w14:paraId="4A96777A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14.00 (11.00-18.00)</w:t>
            </w: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097268DA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15.00 (12.00-20.00)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052D2B65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17.00 (13.00-23.00)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14:paraId="30E67E03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20.00 (15.00-26.00)</w:t>
            </w:r>
          </w:p>
        </w:tc>
        <w:tc>
          <w:tcPr>
            <w:tcW w:w="1156" w:type="dxa"/>
            <w:vAlign w:val="center"/>
          </w:tcPr>
          <w:p w14:paraId="157CF509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40B90" w:rsidRPr="00910ABA" w14:paraId="7F108FD2" w14:textId="77777777" w:rsidTr="00B3501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hideMark/>
          </w:tcPr>
          <w:p w14:paraId="71D5155D" w14:textId="77777777" w:rsidR="00340B90" w:rsidRPr="00910ABA" w:rsidRDefault="00340B90" w:rsidP="00CC4B1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ST (U/L)</w:t>
            </w:r>
          </w:p>
        </w:tc>
        <w:tc>
          <w:tcPr>
            <w:tcW w:w="1589" w:type="dxa"/>
            <w:shd w:val="clear" w:color="auto" w:fill="auto"/>
            <w:vAlign w:val="center"/>
            <w:hideMark/>
          </w:tcPr>
          <w:p w14:paraId="16A1897F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17.00 ± 6.28</w:t>
            </w: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4E249897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17.18 ± 5.36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6CFEAF52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18.00 ± 5.85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14:paraId="0198CE29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19.51 ± 16.50</w:t>
            </w:r>
          </w:p>
        </w:tc>
        <w:tc>
          <w:tcPr>
            <w:tcW w:w="1156" w:type="dxa"/>
            <w:vAlign w:val="center"/>
          </w:tcPr>
          <w:p w14:paraId="5E29A7A0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SimSun" w:eastAsia="SimSun" w:hAnsi="SimSun" w:cs="SimSu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340B90" w:rsidRPr="00910ABA" w14:paraId="7026A3FF" w14:textId="77777777" w:rsidTr="00B35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hideMark/>
          </w:tcPr>
          <w:p w14:paraId="396A69C5" w14:textId="77777777" w:rsidR="00340B90" w:rsidRPr="00910ABA" w:rsidRDefault="00340B90" w:rsidP="00CC4B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589" w:type="dxa"/>
            <w:shd w:val="clear" w:color="auto" w:fill="auto"/>
            <w:hideMark/>
          </w:tcPr>
          <w:p w14:paraId="4268756C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5" w:type="dxa"/>
            <w:shd w:val="clear" w:color="auto" w:fill="auto"/>
            <w:hideMark/>
          </w:tcPr>
          <w:p w14:paraId="3C6D7552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1" w:type="dxa"/>
            <w:shd w:val="clear" w:color="auto" w:fill="auto"/>
            <w:hideMark/>
          </w:tcPr>
          <w:p w14:paraId="4E3A9066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shd w:val="clear" w:color="auto" w:fill="auto"/>
            <w:hideMark/>
          </w:tcPr>
          <w:p w14:paraId="37C26914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845FDCE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40B90" w:rsidRPr="00910ABA" w14:paraId="52127103" w14:textId="77777777" w:rsidTr="00B3501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hideMark/>
          </w:tcPr>
          <w:p w14:paraId="156E5783" w14:textId="77777777" w:rsidR="00340B90" w:rsidRPr="00910ABA" w:rsidRDefault="00340B90" w:rsidP="00CC4B1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le</w:t>
            </w:r>
          </w:p>
        </w:tc>
        <w:tc>
          <w:tcPr>
            <w:tcW w:w="1589" w:type="dxa"/>
            <w:shd w:val="clear" w:color="auto" w:fill="auto"/>
            <w:vAlign w:val="center"/>
            <w:hideMark/>
          </w:tcPr>
          <w:p w14:paraId="45200964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1439 (26.27%)</w:t>
            </w: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79152222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1180 (52.07%)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3ACB6644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1193 (67.78%)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14:paraId="281F188B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1220 (81.82%)</w:t>
            </w:r>
          </w:p>
        </w:tc>
        <w:tc>
          <w:tcPr>
            <w:tcW w:w="1156" w:type="dxa"/>
          </w:tcPr>
          <w:p w14:paraId="4BFD5E2B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0B90" w:rsidRPr="00910ABA" w14:paraId="2518D88D" w14:textId="77777777" w:rsidTr="00B35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hideMark/>
          </w:tcPr>
          <w:p w14:paraId="28864E51" w14:textId="77777777" w:rsidR="00340B90" w:rsidRPr="00910ABA" w:rsidRDefault="00340B90" w:rsidP="00CC4B1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emale</w:t>
            </w:r>
          </w:p>
        </w:tc>
        <w:tc>
          <w:tcPr>
            <w:tcW w:w="1589" w:type="dxa"/>
            <w:shd w:val="clear" w:color="auto" w:fill="auto"/>
            <w:vAlign w:val="center"/>
            <w:hideMark/>
          </w:tcPr>
          <w:p w14:paraId="4377452E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4038 (73.73%)</w:t>
            </w: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51A5C1B0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1086 (47.93%)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5F045DD1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567 (32.22%)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14:paraId="459015CF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271 (18.18%)</w:t>
            </w:r>
          </w:p>
        </w:tc>
        <w:tc>
          <w:tcPr>
            <w:tcW w:w="1156" w:type="dxa"/>
          </w:tcPr>
          <w:p w14:paraId="43A17BD8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0B90" w:rsidRPr="00910ABA" w14:paraId="1FCC760A" w14:textId="77777777" w:rsidTr="00B3501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</w:tcPr>
          <w:p w14:paraId="45384CD9" w14:textId="77777777" w:rsidR="00340B90" w:rsidRPr="00910ABA" w:rsidRDefault="00340B90" w:rsidP="00CC4B1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ollow-up (year)</w:t>
            </w:r>
          </w:p>
        </w:tc>
        <w:tc>
          <w:tcPr>
            <w:tcW w:w="1589" w:type="dxa"/>
            <w:shd w:val="clear" w:color="auto" w:fill="auto"/>
            <w:vAlign w:val="center"/>
          </w:tcPr>
          <w:p w14:paraId="1BE90071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5.81 ± 3.69</w:t>
            </w:r>
          </w:p>
        </w:tc>
        <w:tc>
          <w:tcPr>
            <w:tcW w:w="1835" w:type="dxa"/>
            <w:shd w:val="clear" w:color="auto" w:fill="auto"/>
            <w:vAlign w:val="center"/>
          </w:tcPr>
          <w:p w14:paraId="54C2C032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6.36 ± 3.82</w:t>
            </w:r>
          </w:p>
        </w:tc>
        <w:tc>
          <w:tcPr>
            <w:tcW w:w="1711" w:type="dxa"/>
            <w:shd w:val="clear" w:color="auto" w:fill="auto"/>
            <w:vAlign w:val="center"/>
          </w:tcPr>
          <w:p w14:paraId="4E543380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6.53 ± 3.82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0F48A093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6.76 ± 3.82</w:t>
            </w:r>
          </w:p>
        </w:tc>
        <w:tc>
          <w:tcPr>
            <w:tcW w:w="1156" w:type="dxa"/>
            <w:vAlign w:val="center"/>
          </w:tcPr>
          <w:p w14:paraId="7044F088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SimSun" w:eastAsia="SimSun" w:hAnsi="SimSun" w:cs="SimSu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340B90" w:rsidRPr="00910ABA" w14:paraId="69B7B4E8" w14:textId="77777777" w:rsidTr="00B35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</w:tcPr>
          <w:p w14:paraId="01D90F04" w14:textId="77777777" w:rsidR="00340B90" w:rsidRPr="00910ABA" w:rsidRDefault="00340B90" w:rsidP="00CC4B1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ncident of MD</w:t>
            </w:r>
          </w:p>
        </w:tc>
        <w:tc>
          <w:tcPr>
            <w:tcW w:w="1589" w:type="dxa"/>
            <w:shd w:val="clear" w:color="auto" w:fill="auto"/>
            <w:vAlign w:val="center"/>
          </w:tcPr>
          <w:p w14:paraId="7F21B476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20 (0.37%)</w:t>
            </w:r>
          </w:p>
        </w:tc>
        <w:tc>
          <w:tcPr>
            <w:tcW w:w="1835" w:type="dxa"/>
            <w:shd w:val="clear" w:color="auto" w:fill="auto"/>
            <w:vAlign w:val="center"/>
          </w:tcPr>
          <w:p w14:paraId="4B1512EC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18 (0.79%)</w:t>
            </w:r>
          </w:p>
        </w:tc>
        <w:tc>
          <w:tcPr>
            <w:tcW w:w="1711" w:type="dxa"/>
            <w:shd w:val="clear" w:color="auto" w:fill="auto"/>
            <w:vAlign w:val="center"/>
          </w:tcPr>
          <w:p w14:paraId="0283C27A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14 (0.80%)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13C87486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26 (1.74%)</w:t>
            </w:r>
          </w:p>
        </w:tc>
        <w:tc>
          <w:tcPr>
            <w:tcW w:w="1156" w:type="dxa"/>
          </w:tcPr>
          <w:p w14:paraId="0C2B06FC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53E8C498" w14:textId="77777777" w:rsidR="00340B90" w:rsidRDefault="00340B90" w:rsidP="00340B90">
      <w:pPr>
        <w:rPr>
          <w:rFonts w:ascii="Times New Roman" w:hAnsi="Times New Roman" w:cs="Times New Roman"/>
          <w:b/>
          <w:bCs/>
          <w:color w:val="FF0000"/>
        </w:rPr>
      </w:pPr>
    </w:p>
    <w:p w14:paraId="4BF778C2" w14:textId="76A0A6E6" w:rsidR="00340B90" w:rsidRPr="00340B90" w:rsidRDefault="00435B2A" w:rsidP="00340B90">
      <w:pPr>
        <w:rPr>
          <w:rFonts w:ascii="Times New Roman" w:hAnsi="Times New Roman" w:cs="Times New Roman"/>
          <w:sz w:val="30"/>
          <w:szCs w:val="30"/>
        </w:rPr>
      </w:pPr>
      <w:r w:rsidRPr="000D7F96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2</w:t>
      </w:r>
      <w:r w:rsidRPr="00435B2A">
        <w:rPr>
          <w:rFonts w:ascii="Times New Roman" w:hAnsi="Times New Roman" w:cs="Times New Roman" w:hint="eastAsia"/>
          <w:b/>
          <w:bCs/>
        </w:rPr>
        <w:t>.</w:t>
      </w:r>
      <w:r w:rsidR="00340B90" w:rsidRPr="00A24C86">
        <w:rPr>
          <w:rFonts w:ascii="Times New Roman" w:hAnsi="Times New Roman" w:cs="Times New Roman"/>
          <w:b/>
          <w:bCs/>
          <w:color w:val="FF0000"/>
        </w:rPr>
        <w:t xml:space="preserve"> </w:t>
      </w:r>
      <w:r w:rsidR="00340B90" w:rsidRPr="005C3769">
        <w:rPr>
          <w:rFonts w:ascii="Times New Roman" w:hAnsi="Times New Roman" w:cs="Times New Roman"/>
        </w:rPr>
        <w:t xml:space="preserve">The baseline characteristics of </w:t>
      </w:r>
      <w:r w:rsidR="00340B90">
        <w:rPr>
          <w:rFonts w:ascii="Times New Roman" w:hAnsi="Times New Roman" w:cs="Times New Roman" w:hint="eastAsia"/>
        </w:rPr>
        <w:t xml:space="preserve">Chinese </w:t>
      </w:r>
      <w:r w:rsidR="00340B90" w:rsidRPr="005C3769">
        <w:rPr>
          <w:rFonts w:ascii="Times New Roman" w:hAnsi="Times New Roman" w:cs="Times New Roman"/>
        </w:rPr>
        <w:t>participants.</w:t>
      </w:r>
    </w:p>
    <w:tbl>
      <w:tblPr>
        <w:tblStyle w:val="ListTable6Colorful"/>
        <w:tblW w:w="89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2"/>
        <w:gridCol w:w="1589"/>
        <w:gridCol w:w="1835"/>
        <w:gridCol w:w="1711"/>
        <w:gridCol w:w="1289"/>
        <w:gridCol w:w="1156"/>
      </w:tblGrid>
      <w:tr w:rsidR="00340B90" w:rsidRPr="00910ABA" w14:paraId="61654B7D" w14:textId="77777777" w:rsidTr="00B350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bottom w:val="none" w:sz="0" w:space="0" w:color="auto"/>
            </w:tcBorders>
            <w:shd w:val="clear" w:color="auto" w:fill="E7E6E6" w:themeFill="background2"/>
            <w:hideMark/>
          </w:tcPr>
          <w:p w14:paraId="31EA4EF7" w14:textId="77777777" w:rsidR="00340B90" w:rsidRPr="00910ABA" w:rsidRDefault="00340B90" w:rsidP="00CC4B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TG/HDL-c ratio</w:t>
            </w: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 xml:space="preserve"> (quartile) </w:t>
            </w:r>
          </w:p>
        </w:tc>
        <w:tc>
          <w:tcPr>
            <w:tcW w:w="1589" w:type="dxa"/>
            <w:tcBorders>
              <w:bottom w:val="none" w:sz="0" w:space="0" w:color="auto"/>
            </w:tcBorders>
            <w:shd w:val="clear" w:color="auto" w:fill="E7E6E6" w:themeFill="background2"/>
            <w:hideMark/>
          </w:tcPr>
          <w:p w14:paraId="04E42A82" w14:textId="77777777" w:rsidR="00340B90" w:rsidRPr="00910ABA" w:rsidRDefault="00340B90" w:rsidP="00CC4B13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Q1 (</w:t>
            </w:r>
            <w:r w:rsidRPr="00910ABA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910ABA">
              <w:rPr>
                <w:rFonts w:ascii="Times New Roman" w:hAnsi="Times New Roman" w:cs="Times New Roman" w:hint="eastAsia"/>
                <w:sz w:val="18"/>
                <w:szCs w:val="18"/>
              </w:rPr>
              <w:t>0.42</w:t>
            </w: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35" w:type="dxa"/>
            <w:tcBorders>
              <w:bottom w:val="none" w:sz="0" w:space="0" w:color="auto"/>
            </w:tcBorders>
            <w:shd w:val="clear" w:color="auto" w:fill="E7E6E6" w:themeFill="background2"/>
            <w:hideMark/>
          </w:tcPr>
          <w:p w14:paraId="403F695C" w14:textId="77777777" w:rsidR="00340B90" w:rsidRPr="00910ABA" w:rsidRDefault="00340B90" w:rsidP="00CC4B1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Q2 (</w:t>
            </w:r>
            <w:r w:rsidRPr="00910ABA">
              <w:rPr>
                <w:rFonts w:ascii="Times New Roman" w:hAnsi="Times New Roman" w:cs="Times New Roman" w:hint="eastAsia"/>
                <w:sz w:val="18"/>
                <w:szCs w:val="18"/>
              </w:rPr>
              <w:t>0.43</w:t>
            </w: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10ABA">
              <w:rPr>
                <w:rFonts w:ascii="Times New Roman" w:hAnsi="Times New Roman" w:cs="Times New Roman" w:hint="eastAsia"/>
                <w:sz w:val="18"/>
                <w:szCs w:val="18"/>
              </w:rPr>
              <w:t>0.64</w:t>
            </w: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11" w:type="dxa"/>
            <w:tcBorders>
              <w:bottom w:val="none" w:sz="0" w:space="0" w:color="auto"/>
            </w:tcBorders>
            <w:shd w:val="clear" w:color="auto" w:fill="E7E6E6" w:themeFill="background2"/>
            <w:hideMark/>
          </w:tcPr>
          <w:p w14:paraId="5BB9C7BC" w14:textId="77777777" w:rsidR="00340B90" w:rsidRPr="00910ABA" w:rsidRDefault="00340B90" w:rsidP="00CC4B1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Q3 (</w:t>
            </w:r>
            <w:r w:rsidRPr="00910ABA">
              <w:rPr>
                <w:rFonts w:ascii="Times New Roman" w:hAnsi="Times New Roman" w:cs="Times New Roman" w:hint="eastAsia"/>
                <w:sz w:val="18"/>
                <w:szCs w:val="18"/>
              </w:rPr>
              <w:t>0.65</w:t>
            </w: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10ABA">
              <w:rPr>
                <w:rFonts w:ascii="Times New Roman" w:hAnsi="Times New Roman" w:cs="Times New Roman" w:hint="eastAsia"/>
                <w:sz w:val="18"/>
                <w:szCs w:val="18"/>
              </w:rPr>
              <w:t>0.99</w:t>
            </w: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9" w:type="dxa"/>
            <w:tcBorders>
              <w:bottom w:val="none" w:sz="0" w:space="0" w:color="auto"/>
            </w:tcBorders>
            <w:shd w:val="clear" w:color="auto" w:fill="E7E6E6" w:themeFill="background2"/>
            <w:hideMark/>
          </w:tcPr>
          <w:p w14:paraId="013064EC" w14:textId="77777777" w:rsidR="00340B90" w:rsidRPr="00910ABA" w:rsidRDefault="00340B90" w:rsidP="00CC4B1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Q4 (</w:t>
            </w:r>
            <w:r w:rsidRPr="00910ABA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910ABA"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6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389C5B3F" w14:textId="77777777" w:rsidR="00340B90" w:rsidRPr="00910ABA" w:rsidRDefault="00340B90" w:rsidP="00CC4B1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10AB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-value</w:t>
            </w:r>
          </w:p>
        </w:tc>
      </w:tr>
      <w:tr w:rsidR="00340B90" w:rsidRPr="00910ABA" w14:paraId="1EB84FC7" w14:textId="77777777" w:rsidTr="00B35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hideMark/>
          </w:tcPr>
          <w:p w14:paraId="060DEA48" w14:textId="77777777" w:rsidR="00340B90" w:rsidRPr="00910ABA" w:rsidRDefault="00340B90" w:rsidP="00CC4B1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articipants</w:t>
            </w:r>
          </w:p>
        </w:tc>
        <w:tc>
          <w:tcPr>
            <w:tcW w:w="1589" w:type="dxa"/>
            <w:shd w:val="clear" w:color="auto" w:fill="auto"/>
            <w:vAlign w:val="center"/>
            <w:hideMark/>
          </w:tcPr>
          <w:p w14:paraId="5EE186E6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15776</w:t>
            </w: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0D010EFB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18971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7CA87C76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19135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14:paraId="66BBAD6E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20153</w:t>
            </w:r>
          </w:p>
        </w:tc>
        <w:tc>
          <w:tcPr>
            <w:tcW w:w="1156" w:type="dxa"/>
            <w:vAlign w:val="center"/>
          </w:tcPr>
          <w:p w14:paraId="48F94AD3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0B90" w:rsidRPr="00910ABA" w14:paraId="458733F1" w14:textId="77777777" w:rsidTr="00B3501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hideMark/>
          </w:tcPr>
          <w:p w14:paraId="1FD957F1" w14:textId="77777777" w:rsidR="00340B90" w:rsidRPr="00910ABA" w:rsidRDefault="00340B90" w:rsidP="00CC4B1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ge (years)</w:t>
            </w:r>
          </w:p>
        </w:tc>
        <w:tc>
          <w:tcPr>
            <w:tcW w:w="1589" w:type="dxa"/>
            <w:shd w:val="clear" w:color="auto" w:fill="auto"/>
            <w:vAlign w:val="center"/>
            <w:hideMark/>
          </w:tcPr>
          <w:p w14:paraId="700F7970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38.70 ± 10.36</w:t>
            </w: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1CB2A311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40.43 ± 11.67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0C2693E1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42.59 ± 12.60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14:paraId="3F03C3E7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45.54 ± 12.88</w:t>
            </w:r>
          </w:p>
        </w:tc>
        <w:tc>
          <w:tcPr>
            <w:tcW w:w="1156" w:type="dxa"/>
            <w:vAlign w:val="center"/>
          </w:tcPr>
          <w:p w14:paraId="0E7F525B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40B90" w:rsidRPr="00910ABA" w14:paraId="676C12BA" w14:textId="77777777" w:rsidTr="00B35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hideMark/>
          </w:tcPr>
          <w:p w14:paraId="6EE077F2" w14:textId="77777777" w:rsidR="00340B90" w:rsidRPr="00910ABA" w:rsidRDefault="00340B90" w:rsidP="00CC4B1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MI (kg/m2)</w:t>
            </w:r>
          </w:p>
        </w:tc>
        <w:tc>
          <w:tcPr>
            <w:tcW w:w="1589" w:type="dxa"/>
            <w:shd w:val="clear" w:color="auto" w:fill="auto"/>
            <w:vAlign w:val="center"/>
            <w:hideMark/>
          </w:tcPr>
          <w:p w14:paraId="34665F1F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20.64 ± 1.97</w:t>
            </w: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565C0ACB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21.13 ± 2.02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2416E21E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21.76 ± 1.97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14:paraId="1CED609B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22.64 ± 1.68</w:t>
            </w:r>
          </w:p>
        </w:tc>
        <w:tc>
          <w:tcPr>
            <w:tcW w:w="1156" w:type="dxa"/>
            <w:vAlign w:val="center"/>
          </w:tcPr>
          <w:p w14:paraId="599FEDA1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40B90" w:rsidRPr="00910ABA" w14:paraId="754747E9" w14:textId="77777777" w:rsidTr="00B3501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hideMark/>
          </w:tcPr>
          <w:p w14:paraId="38175039" w14:textId="77777777" w:rsidR="00340B90" w:rsidRPr="00910ABA" w:rsidRDefault="00340B90" w:rsidP="00CC4B1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BP (mmHg)</w:t>
            </w:r>
          </w:p>
        </w:tc>
        <w:tc>
          <w:tcPr>
            <w:tcW w:w="1589" w:type="dxa"/>
            <w:shd w:val="clear" w:color="auto" w:fill="auto"/>
            <w:vAlign w:val="center"/>
            <w:hideMark/>
          </w:tcPr>
          <w:p w14:paraId="716D6EB3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111.01 ± 13.77</w:t>
            </w: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0E3CBA9F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113.43 ± 14.54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4AD02753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116.22 ± 15.26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14:paraId="2E817285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120.05 ± 15.71</w:t>
            </w:r>
          </w:p>
        </w:tc>
        <w:tc>
          <w:tcPr>
            <w:tcW w:w="1156" w:type="dxa"/>
            <w:vAlign w:val="center"/>
          </w:tcPr>
          <w:p w14:paraId="37132A37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40B90" w:rsidRPr="00910ABA" w14:paraId="3D462BEB" w14:textId="77777777" w:rsidTr="00B35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hideMark/>
          </w:tcPr>
          <w:p w14:paraId="4A9E9DDF" w14:textId="77777777" w:rsidR="00340B90" w:rsidRPr="00910ABA" w:rsidRDefault="00340B90" w:rsidP="00CC4B1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BP (mmHg)</w:t>
            </w:r>
          </w:p>
        </w:tc>
        <w:tc>
          <w:tcPr>
            <w:tcW w:w="1589" w:type="dxa"/>
            <w:shd w:val="clear" w:color="auto" w:fill="auto"/>
            <w:vAlign w:val="center"/>
            <w:hideMark/>
          </w:tcPr>
          <w:p w14:paraId="421B40F7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69.15 ± 9.42</w:t>
            </w: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2A980C1D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70.69 ± 9.65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261579D9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72.34 ± 9.92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14:paraId="20F02DFC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75.22 ± 10.24</w:t>
            </w:r>
          </w:p>
        </w:tc>
        <w:tc>
          <w:tcPr>
            <w:tcW w:w="1156" w:type="dxa"/>
            <w:vAlign w:val="center"/>
          </w:tcPr>
          <w:p w14:paraId="3920E035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40B90" w:rsidRPr="00910ABA" w14:paraId="25AA8C88" w14:textId="77777777" w:rsidTr="00B35019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hideMark/>
          </w:tcPr>
          <w:p w14:paraId="480FA7F8" w14:textId="77777777" w:rsidR="00340B90" w:rsidRPr="00910ABA" w:rsidRDefault="00340B90" w:rsidP="00CC4B1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BG (m</w:t>
            </w:r>
            <w:r w:rsidRPr="00910ABA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g</w:t>
            </w:r>
            <w:r w:rsidRPr="00910AB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/dL)</w:t>
            </w:r>
          </w:p>
        </w:tc>
        <w:tc>
          <w:tcPr>
            <w:tcW w:w="1589" w:type="dxa"/>
            <w:shd w:val="clear" w:color="auto" w:fill="auto"/>
            <w:vAlign w:val="center"/>
            <w:hideMark/>
          </w:tcPr>
          <w:p w14:paraId="1BABA784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4.70 ± 0.46</w:t>
            </w: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2346454D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4.74 ± 0.47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59DD6659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4.78 ± 0.46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14:paraId="1DAC5A32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4.81 ± 0.49</w:t>
            </w:r>
          </w:p>
        </w:tc>
        <w:tc>
          <w:tcPr>
            <w:tcW w:w="1156" w:type="dxa"/>
            <w:vAlign w:val="center"/>
          </w:tcPr>
          <w:p w14:paraId="780CFF49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40B90" w:rsidRPr="00910ABA" w14:paraId="67384A1E" w14:textId="77777777" w:rsidTr="00B35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hideMark/>
          </w:tcPr>
          <w:p w14:paraId="1ADDFE5F" w14:textId="77777777" w:rsidR="00340B90" w:rsidRPr="00910ABA" w:rsidRDefault="00340B90" w:rsidP="00CC4B1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TC</w:t>
            </w:r>
            <w:r w:rsidRPr="00910AB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m</w:t>
            </w:r>
            <w:r w:rsidRPr="00910ABA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mol</w:t>
            </w:r>
            <w:r w:rsidRPr="00910AB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/L)</w:t>
            </w:r>
          </w:p>
        </w:tc>
        <w:tc>
          <w:tcPr>
            <w:tcW w:w="1589" w:type="dxa"/>
            <w:shd w:val="clear" w:color="auto" w:fill="auto"/>
            <w:vAlign w:val="center"/>
            <w:hideMark/>
          </w:tcPr>
          <w:p w14:paraId="5174487E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4.51 ± 0.79</w:t>
            </w: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750DFCA3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4.56 ± 0.81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34A1E483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4.68 ± 0.86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14:paraId="41C853A0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4.94 ± 0.92</w:t>
            </w:r>
          </w:p>
        </w:tc>
        <w:tc>
          <w:tcPr>
            <w:tcW w:w="1156" w:type="dxa"/>
            <w:vAlign w:val="center"/>
          </w:tcPr>
          <w:p w14:paraId="3D3CF964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40B90" w:rsidRPr="00910ABA" w14:paraId="1505FF62" w14:textId="77777777" w:rsidTr="00B3501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</w:tcPr>
          <w:p w14:paraId="7580441A" w14:textId="77777777" w:rsidR="00340B90" w:rsidRPr="00910ABA" w:rsidRDefault="00340B90" w:rsidP="00CC4B1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G (m</w:t>
            </w:r>
            <w:r w:rsidRPr="00910ABA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mol</w:t>
            </w:r>
            <w:r w:rsidRPr="00910AB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/L)</w:t>
            </w:r>
          </w:p>
        </w:tc>
        <w:tc>
          <w:tcPr>
            <w:tcW w:w="1589" w:type="dxa"/>
            <w:shd w:val="clear" w:color="auto" w:fill="auto"/>
            <w:vAlign w:val="center"/>
          </w:tcPr>
          <w:p w14:paraId="54C1862A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0.54 ± 0.13</w:t>
            </w:r>
          </w:p>
        </w:tc>
        <w:tc>
          <w:tcPr>
            <w:tcW w:w="1835" w:type="dxa"/>
            <w:shd w:val="clear" w:color="auto" w:fill="auto"/>
            <w:vAlign w:val="center"/>
          </w:tcPr>
          <w:p w14:paraId="1F44E8AE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0.79 ± 0.15</w:t>
            </w:r>
          </w:p>
        </w:tc>
        <w:tc>
          <w:tcPr>
            <w:tcW w:w="1711" w:type="dxa"/>
            <w:shd w:val="clear" w:color="auto" w:fill="auto"/>
            <w:vAlign w:val="center"/>
          </w:tcPr>
          <w:p w14:paraId="319F1282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1.09 ± 0.21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3E95E104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1.96 ± 0.93</w:t>
            </w:r>
          </w:p>
        </w:tc>
        <w:tc>
          <w:tcPr>
            <w:tcW w:w="1156" w:type="dxa"/>
            <w:vAlign w:val="center"/>
          </w:tcPr>
          <w:p w14:paraId="16E61D7D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40B90" w:rsidRPr="00910ABA" w14:paraId="0991DC15" w14:textId="77777777" w:rsidTr="00B35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hideMark/>
          </w:tcPr>
          <w:p w14:paraId="22230435" w14:textId="77777777" w:rsidR="00340B90" w:rsidRPr="00910ABA" w:rsidRDefault="00340B90" w:rsidP="00CC4B1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lastRenderedPageBreak/>
              <w:t>HDL-c</w:t>
            </w:r>
            <w:r w:rsidRPr="00910AB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m</w:t>
            </w:r>
            <w:r w:rsidRPr="00910ABA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mol</w:t>
            </w:r>
            <w:r w:rsidRPr="00910AB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/L)</w:t>
            </w:r>
          </w:p>
        </w:tc>
        <w:tc>
          <w:tcPr>
            <w:tcW w:w="1589" w:type="dxa"/>
            <w:shd w:val="clear" w:color="auto" w:fill="auto"/>
            <w:vAlign w:val="center"/>
            <w:hideMark/>
          </w:tcPr>
          <w:p w14:paraId="3465222C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1.66 ± 0.30</w:t>
            </w: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26DCBF50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1.50 ± 0.26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7DA424EB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1.38 ± 0.23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14:paraId="1D2948CE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1.20 ± 0.23</w:t>
            </w:r>
          </w:p>
        </w:tc>
        <w:tc>
          <w:tcPr>
            <w:tcW w:w="1156" w:type="dxa"/>
            <w:vAlign w:val="center"/>
          </w:tcPr>
          <w:p w14:paraId="53DABD02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40B90" w:rsidRPr="00910ABA" w14:paraId="773A9563" w14:textId="77777777" w:rsidTr="00B3501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</w:tcPr>
          <w:p w14:paraId="3BB4C9C0" w14:textId="77777777" w:rsidR="00340B90" w:rsidRPr="00910ABA" w:rsidRDefault="00340B90" w:rsidP="00CC4B1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TG/HDL-c ratio</w:t>
            </w:r>
          </w:p>
        </w:tc>
        <w:tc>
          <w:tcPr>
            <w:tcW w:w="1589" w:type="dxa"/>
            <w:shd w:val="clear" w:color="auto" w:fill="auto"/>
            <w:vAlign w:val="center"/>
          </w:tcPr>
          <w:p w14:paraId="21ACA677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0.34 (0.29-0.38)</w:t>
            </w:r>
          </w:p>
        </w:tc>
        <w:tc>
          <w:tcPr>
            <w:tcW w:w="1835" w:type="dxa"/>
            <w:shd w:val="clear" w:color="auto" w:fill="auto"/>
            <w:vAlign w:val="center"/>
          </w:tcPr>
          <w:p w14:paraId="777AE34B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0.53 (0.47-0.58)</w:t>
            </w:r>
          </w:p>
        </w:tc>
        <w:tc>
          <w:tcPr>
            <w:tcW w:w="1711" w:type="dxa"/>
            <w:shd w:val="clear" w:color="auto" w:fill="auto"/>
            <w:vAlign w:val="center"/>
          </w:tcPr>
          <w:p w14:paraId="406E99B3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0.78 (0.71-0.88)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6E0B3FC4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1.40 (1.16-1.88)</w:t>
            </w:r>
          </w:p>
        </w:tc>
        <w:tc>
          <w:tcPr>
            <w:tcW w:w="1156" w:type="dxa"/>
            <w:vAlign w:val="center"/>
          </w:tcPr>
          <w:p w14:paraId="409A36F1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40B90" w:rsidRPr="00910ABA" w14:paraId="7CA4D06B" w14:textId="77777777" w:rsidTr="00B35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hideMark/>
          </w:tcPr>
          <w:p w14:paraId="1D81EF01" w14:textId="77777777" w:rsidR="00340B90" w:rsidRPr="00910ABA" w:rsidRDefault="00340B90" w:rsidP="00CC4B1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ALT (U/L) </w:t>
            </w:r>
          </w:p>
        </w:tc>
        <w:tc>
          <w:tcPr>
            <w:tcW w:w="1589" w:type="dxa"/>
            <w:shd w:val="clear" w:color="auto" w:fill="auto"/>
            <w:vAlign w:val="center"/>
            <w:hideMark/>
          </w:tcPr>
          <w:p w14:paraId="1CBAAC8B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13.00 (10.50-17.20)</w:t>
            </w: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407A064B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14.10 (11.00-19.40)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2450551F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16.00 (12.00-22.50)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14:paraId="38DE52FD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20.10 (14.90-29.00)</w:t>
            </w:r>
          </w:p>
        </w:tc>
        <w:tc>
          <w:tcPr>
            <w:tcW w:w="1156" w:type="dxa"/>
            <w:vAlign w:val="center"/>
          </w:tcPr>
          <w:p w14:paraId="44228DC0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40B90" w:rsidRPr="00910ABA" w14:paraId="3F862D15" w14:textId="77777777" w:rsidTr="00B3501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hideMark/>
          </w:tcPr>
          <w:p w14:paraId="59DC989F" w14:textId="77777777" w:rsidR="00340B90" w:rsidRPr="00910ABA" w:rsidRDefault="00340B90" w:rsidP="00CC4B1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ST (U/L)</w:t>
            </w:r>
          </w:p>
        </w:tc>
        <w:tc>
          <w:tcPr>
            <w:tcW w:w="1589" w:type="dxa"/>
            <w:shd w:val="clear" w:color="auto" w:fill="auto"/>
            <w:vAlign w:val="center"/>
            <w:hideMark/>
          </w:tcPr>
          <w:p w14:paraId="7ED8006C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21.09 ± 10.21</w:t>
            </w: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3F952852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21.75 ± 12.82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583899A5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22.70 ± 10.28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14:paraId="0E6B3034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24.57 ± 16.38</w:t>
            </w:r>
          </w:p>
        </w:tc>
        <w:tc>
          <w:tcPr>
            <w:tcW w:w="1156" w:type="dxa"/>
            <w:vAlign w:val="center"/>
          </w:tcPr>
          <w:p w14:paraId="4124E586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40B90" w:rsidRPr="00910ABA" w14:paraId="15401167" w14:textId="77777777" w:rsidTr="00B35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hideMark/>
          </w:tcPr>
          <w:p w14:paraId="197C4B95" w14:textId="77777777" w:rsidR="00340B90" w:rsidRPr="00910ABA" w:rsidRDefault="00340B90" w:rsidP="00CC4B1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ex</w:t>
            </w:r>
          </w:p>
        </w:tc>
        <w:tc>
          <w:tcPr>
            <w:tcW w:w="1589" w:type="dxa"/>
            <w:shd w:val="clear" w:color="auto" w:fill="auto"/>
            <w:hideMark/>
          </w:tcPr>
          <w:p w14:paraId="506C5B82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5" w:type="dxa"/>
            <w:shd w:val="clear" w:color="auto" w:fill="auto"/>
            <w:hideMark/>
          </w:tcPr>
          <w:p w14:paraId="67FF75E5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1" w:type="dxa"/>
            <w:shd w:val="clear" w:color="auto" w:fill="auto"/>
            <w:hideMark/>
          </w:tcPr>
          <w:p w14:paraId="4E5AD311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shd w:val="clear" w:color="auto" w:fill="auto"/>
            <w:hideMark/>
          </w:tcPr>
          <w:p w14:paraId="0D601D34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B4D0831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40B90" w:rsidRPr="00910ABA" w14:paraId="355F9652" w14:textId="77777777" w:rsidTr="00B3501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hideMark/>
          </w:tcPr>
          <w:p w14:paraId="55E8487A" w14:textId="77777777" w:rsidR="00340B90" w:rsidRPr="00910ABA" w:rsidRDefault="00340B90" w:rsidP="00CC4B1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le</w:t>
            </w:r>
          </w:p>
        </w:tc>
        <w:tc>
          <w:tcPr>
            <w:tcW w:w="1589" w:type="dxa"/>
            <w:shd w:val="clear" w:color="auto" w:fill="auto"/>
            <w:vAlign w:val="center"/>
            <w:hideMark/>
          </w:tcPr>
          <w:p w14:paraId="4B3142AB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3285 (20.82%)</w:t>
            </w: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3BD76580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6622 (34.91%)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515DAF00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9494 (49.62%)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14:paraId="120F6221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13511 (67.04%)</w:t>
            </w:r>
          </w:p>
        </w:tc>
        <w:tc>
          <w:tcPr>
            <w:tcW w:w="1156" w:type="dxa"/>
          </w:tcPr>
          <w:p w14:paraId="73343845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0B90" w:rsidRPr="00910ABA" w14:paraId="442569FB" w14:textId="77777777" w:rsidTr="00B35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hideMark/>
          </w:tcPr>
          <w:p w14:paraId="2F1686F4" w14:textId="77777777" w:rsidR="00340B90" w:rsidRPr="00910ABA" w:rsidRDefault="00340B90" w:rsidP="00CC4B1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emale</w:t>
            </w:r>
          </w:p>
        </w:tc>
        <w:tc>
          <w:tcPr>
            <w:tcW w:w="1589" w:type="dxa"/>
            <w:shd w:val="clear" w:color="auto" w:fill="auto"/>
            <w:vAlign w:val="center"/>
            <w:hideMark/>
          </w:tcPr>
          <w:p w14:paraId="0E441D34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12491 (79.18%)</w:t>
            </w: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66211035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12349 (65.09%)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14:paraId="1D77A390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9641 (50.38%)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14:paraId="11CA8AC8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6642 (32.96%)</w:t>
            </w:r>
          </w:p>
        </w:tc>
        <w:tc>
          <w:tcPr>
            <w:tcW w:w="1156" w:type="dxa"/>
          </w:tcPr>
          <w:p w14:paraId="223AC85D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0B90" w:rsidRPr="00910ABA" w14:paraId="0D6C99DC" w14:textId="77777777" w:rsidTr="00B3501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</w:tcPr>
          <w:p w14:paraId="6A5FA5FC" w14:textId="77777777" w:rsidR="00340B90" w:rsidRPr="00910ABA" w:rsidRDefault="00340B90" w:rsidP="00CC4B1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ollow-up (year)</w:t>
            </w:r>
          </w:p>
        </w:tc>
        <w:tc>
          <w:tcPr>
            <w:tcW w:w="1589" w:type="dxa"/>
            <w:shd w:val="clear" w:color="auto" w:fill="auto"/>
            <w:vAlign w:val="center"/>
          </w:tcPr>
          <w:p w14:paraId="726FB2A6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3.14 ± 0.98</w:t>
            </w:r>
          </w:p>
        </w:tc>
        <w:tc>
          <w:tcPr>
            <w:tcW w:w="1835" w:type="dxa"/>
            <w:shd w:val="clear" w:color="auto" w:fill="auto"/>
            <w:vAlign w:val="center"/>
          </w:tcPr>
          <w:p w14:paraId="42257F0B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3.09 ± 0.95</w:t>
            </w:r>
          </w:p>
        </w:tc>
        <w:tc>
          <w:tcPr>
            <w:tcW w:w="1711" w:type="dxa"/>
            <w:shd w:val="clear" w:color="auto" w:fill="auto"/>
            <w:vAlign w:val="center"/>
          </w:tcPr>
          <w:p w14:paraId="3387A2D6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3.11 ± 0.93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757EBD69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3.15 ± 0.94</w:t>
            </w:r>
          </w:p>
        </w:tc>
        <w:tc>
          <w:tcPr>
            <w:tcW w:w="1156" w:type="dxa"/>
            <w:vAlign w:val="center"/>
          </w:tcPr>
          <w:p w14:paraId="1A3564E6" w14:textId="77777777" w:rsidR="00340B90" w:rsidRPr="00910ABA" w:rsidRDefault="00340B90" w:rsidP="00CC4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40B90" w:rsidRPr="00910ABA" w14:paraId="32F5E389" w14:textId="77777777" w:rsidTr="00B35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</w:tcPr>
          <w:p w14:paraId="1A573948" w14:textId="77777777" w:rsidR="00340B90" w:rsidRPr="00910ABA" w:rsidRDefault="00340B90" w:rsidP="00CC4B1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ncident of MD</w:t>
            </w:r>
          </w:p>
        </w:tc>
        <w:tc>
          <w:tcPr>
            <w:tcW w:w="1589" w:type="dxa"/>
            <w:shd w:val="clear" w:color="auto" w:fill="auto"/>
            <w:vAlign w:val="center"/>
          </w:tcPr>
          <w:p w14:paraId="1F3D4704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32 (0.20%)</w:t>
            </w:r>
          </w:p>
        </w:tc>
        <w:tc>
          <w:tcPr>
            <w:tcW w:w="1835" w:type="dxa"/>
            <w:shd w:val="clear" w:color="auto" w:fill="auto"/>
            <w:vAlign w:val="center"/>
          </w:tcPr>
          <w:p w14:paraId="0CDA1F5A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45 (0.24%)</w:t>
            </w:r>
          </w:p>
        </w:tc>
        <w:tc>
          <w:tcPr>
            <w:tcW w:w="1711" w:type="dxa"/>
            <w:shd w:val="clear" w:color="auto" w:fill="auto"/>
            <w:vAlign w:val="center"/>
          </w:tcPr>
          <w:p w14:paraId="26F16A55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67 (0.35%)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1688FFEB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171 (0.85%)</w:t>
            </w:r>
          </w:p>
        </w:tc>
        <w:tc>
          <w:tcPr>
            <w:tcW w:w="1156" w:type="dxa"/>
          </w:tcPr>
          <w:p w14:paraId="20CEA753" w14:textId="77777777" w:rsidR="00340B90" w:rsidRPr="00910ABA" w:rsidRDefault="00340B90" w:rsidP="00CC4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0AB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78DEBE1D" w14:textId="77777777" w:rsidR="00340B90" w:rsidRDefault="00340B90" w:rsidP="00340B90">
      <w:pPr>
        <w:rPr>
          <w:rFonts w:ascii="Times New Roman" w:hAnsi="Times New Roman" w:cs="Times New Roman"/>
          <w:sz w:val="30"/>
          <w:szCs w:val="30"/>
        </w:rPr>
      </w:pPr>
    </w:p>
    <w:p w14:paraId="4883BE0B" w14:textId="4BB44D59" w:rsidR="0078155D" w:rsidRPr="000D7F96" w:rsidRDefault="00435B2A" w:rsidP="00340B90">
      <w:pPr>
        <w:rPr>
          <w:rFonts w:ascii="Times New Roman" w:hAnsi="Times New Roman" w:cs="Times New Roman"/>
          <w:szCs w:val="21"/>
        </w:rPr>
      </w:pPr>
      <w:r w:rsidRPr="000D7F96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3</w:t>
      </w:r>
      <w:r w:rsidRPr="00435B2A">
        <w:rPr>
          <w:rFonts w:ascii="Times New Roman" w:hAnsi="Times New Roman" w:cs="Times New Roman" w:hint="eastAsia"/>
          <w:b/>
          <w:bCs/>
        </w:rPr>
        <w:t>.</w:t>
      </w:r>
      <w:r w:rsidR="0078155D" w:rsidRPr="000D7F96">
        <w:rPr>
          <w:rFonts w:ascii="Times New Roman" w:hAnsi="Times New Roman" w:cs="Times New Roman" w:hint="eastAsia"/>
          <w:b/>
          <w:bCs/>
          <w:color w:val="FF0000"/>
          <w:szCs w:val="21"/>
        </w:rPr>
        <w:t xml:space="preserve"> </w:t>
      </w:r>
      <w:r w:rsidR="0078155D" w:rsidRPr="000D7F96">
        <w:rPr>
          <w:rFonts w:ascii="Times New Roman" w:hAnsi="Times New Roman" w:cs="Times New Roman"/>
          <w:szCs w:val="21"/>
        </w:rPr>
        <w:t xml:space="preserve">Relationship between TG/HDL-c ratio and transition to </w:t>
      </w:r>
      <w:r w:rsidR="0078155D" w:rsidRPr="000D7F96">
        <w:rPr>
          <w:rFonts w:ascii="Times New Roman" w:hAnsi="Times New Roman" w:cs="Times New Roman" w:hint="eastAsia"/>
          <w:szCs w:val="21"/>
        </w:rPr>
        <w:t xml:space="preserve">diabetes from </w:t>
      </w:r>
      <w:r w:rsidR="0078155D" w:rsidRPr="000D7F96">
        <w:rPr>
          <w:rFonts w:ascii="Times New Roman" w:hAnsi="Times New Roman" w:cs="Times New Roman"/>
          <w:szCs w:val="21"/>
        </w:rPr>
        <w:t>normoglycemia in </w:t>
      </w:r>
      <w:r w:rsidR="0078155D" w:rsidRPr="000D7F96">
        <w:rPr>
          <w:rFonts w:ascii="Times New Roman" w:hAnsi="Times New Roman" w:cs="Times New Roman" w:hint="eastAsia"/>
          <w:szCs w:val="21"/>
        </w:rPr>
        <w:t>n</w:t>
      </w:r>
      <w:r w:rsidR="0078155D" w:rsidRPr="000D7F96">
        <w:rPr>
          <w:rFonts w:ascii="Times New Roman" w:hAnsi="Times New Roman" w:cs="Times New Roman"/>
          <w:szCs w:val="21"/>
        </w:rPr>
        <w:t>on-</w:t>
      </w:r>
      <w:r w:rsidR="0078155D" w:rsidRPr="000D7F96">
        <w:rPr>
          <w:rFonts w:ascii="Times New Roman" w:hAnsi="Times New Roman" w:cs="Times New Roman" w:hint="eastAsia"/>
          <w:szCs w:val="21"/>
        </w:rPr>
        <w:t>o</w:t>
      </w:r>
      <w:r w:rsidR="0078155D" w:rsidRPr="000D7F96">
        <w:rPr>
          <w:rFonts w:ascii="Times New Roman" w:hAnsi="Times New Roman" w:cs="Times New Roman"/>
          <w:szCs w:val="21"/>
        </w:rPr>
        <w:t>bese</w:t>
      </w:r>
      <w:r w:rsidR="0078155D" w:rsidRPr="000D7F96">
        <w:rPr>
          <w:rFonts w:ascii="Times New Roman" w:hAnsi="Times New Roman" w:cs="Times New Roman" w:hint="eastAsia"/>
          <w:szCs w:val="21"/>
        </w:rPr>
        <w:t xml:space="preserve"> Japanese individual</w:t>
      </w:r>
      <w:r w:rsidR="000D7F96" w:rsidRPr="000D7F96">
        <w:rPr>
          <w:rFonts w:ascii="Times New Roman" w:hAnsi="Times New Roman" w:cs="Times New Roman"/>
          <w:szCs w:val="21"/>
        </w:rPr>
        <w:t>s</w:t>
      </w:r>
      <w:r w:rsidR="0078155D" w:rsidRPr="000D7F96">
        <w:rPr>
          <w:rFonts w:ascii="Times New Roman" w:hAnsi="Times New Roman" w:cs="Times New Roman"/>
          <w:szCs w:val="21"/>
        </w:rPr>
        <w:t xml:space="preserve"> in different models</w:t>
      </w:r>
    </w:p>
    <w:tbl>
      <w:tblPr>
        <w:tblStyle w:val="TableGrid"/>
        <w:tblW w:w="8592" w:type="dxa"/>
        <w:tblLook w:val="04A0" w:firstRow="1" w:lastRow="0" w:firstColumn="1" w:lastColumn="0" w:noHBand="0" w:noVBand="1"/>
      </w:tblPr>
      <w:tblGrid>
        <w:gridCol w:w="2148"/>
        <w:gridCol w:w="2148"/>
        <w:gridCol w:w="2148"/>
        <w:gridCol w:w="2148"/>
      </w:tblGrid>
      <w:tr w:rsidR="00B35019" w14:paraId="55DB08F1" w14:textId="77777777" w:rsidTr="00B35019">
        <w:trPr>
          <w:trHeight w:val="980"/>
        </w:trPr>
        <w:tc>
          <w:tcPr>
            <w:tcW w:w="2148" w:type="dxa"/>
            <w:shd w:val="clear" w:color="auto" w:fill="E7E6E6" w:themeFill="background2"/>
            <w:vAlign w:val="center"/>
          </w:tcPr>
          <w:p w14:paraId="171EB950" w14:textId="5FAE8D2D" w:rsidR="00B35019" w:rsidRDefault="00B35019" w:rsidP="00B35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</w:p>
        </w:tc>
        <w:tc>
          <w:tcPr>
            <w:tcW w:w="2148" w:type="dxa"/>
            <w:shd w:val="clear" w:color="auto" w:fill="E7E6E6" w:themeFill="background2"/>
            <w:vAlign w:val="center"/>
          </w:tcPr>
          <w:p w14:paraId="10B7DD26" w14:textId="466AD1A3" w:rsidR="00B35019" w:rsidRDefault="00B35019" w:rsidP="00B35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>Crude model (HR,95%CI) P</w:t>
            </w:r>
          </w:p>
        </w:tc>
        <w:tc>
          <w:tcPr>
            <w:tcW w:w="2148" w:type="dxa"/>
            <w:shd w:val="clear" w:color="auto" w:fill="E7E6E6" w:themeFill="background2"/>
            <w:vAlign w:val="center"/>
          </w:tcPr>
          <w:p w14:paraId="78ABBF49" w14:textId="0AF92F56" w:rsidR="00B35019" w:rsidRDefault="00B35019" w:rsidP="00B35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 xml:space="preserve">Model I(HR,95%CI) P </w:t>
            </w:r>
          </w:p>
        </w:tc>
        <w:tc>
          <w:tcPr>
            <w:tcW w:w="2148" w:type="dxa"/>
            <w:shd w:val="clear" w:color="auto" w:fill="E7E6E6" w:themeFill="background2"/>
            <w:vAlign w:val="center"/>
          </w:tcPr>
          <w:p w14:paraId="6FD65478" w14:textId="1499B6E9" w:rsidR="00B35019" w:rsidRDefault="00B35019" w:rsidP="00B35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 xml:space="preserve">Model II(HR,95%CI) P </w:t>
            </w:r>
          </w:p>
        </w:tc>
      </w:tr>
      <w:tr w:rsidR="00B35019" w14:paraId="447D0E82" w14:textId="77777777" w:rsidTr="00B35019">
        <w:trPr>
          <w:trHeight w:val="658"/>
        </w:trPr>
        <w:tc>
          <w:tcPr>
            <w:tcW w:w="2148" w:type="dxa"/>
            <w:vAlign w:val="center"/>
          </w:tcPr>
          <w:p w14:paraId="43B5E0FB" w14:textId="680AB2C1" w:rsidR="00B35019" w:rsidRDefault="00B35019" w:rsidP="00B35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18">
              <w:rPr>
                <w:rFonts w:ascii="Times New Roman" w:hAnsi="Times New Roman" w:cs="Times New Roman" w:hint="eastAsia"/>
                <w:sz w:val="18"/>
                <w:szCs w:val="18"/>
              </w:rPr>
              <w:t>TG/HDL-c ratio</w:t>
            </w:r>
          </w:p>
        </w:tc>
        <w:tc>
          <w:tcPr>
            <w:tcW w:w="2148" w:type="dxa"/>
            <w:vAlign w:val="center"/>
          </w:tcPr>
          <w:p w14:paraId="3384D201" w14:textId="7D787319" w:rsidR="00B35019" w:rsidRDefault="00B35019" w:rsidP="00B35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>1.66 (1.37, 2.03) &lt;0.0001</w:t>
            </w:r>
          </w:p>
        </w:tc>
        <w:tc>
          <w:tcPr>
            <w:tcW w:w="2148" w:type="dxa"/>
            <w:vAlign w:val="center"/>
          </w:tcPr>
          <w:p w14:paraId="09793B85" w14:textId="10E46FE2" w:rsidR="00B35019" w:rsidRDefault="00B35019" w:rsidP="00B35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>1.48 (1.19, 1.84) 0.0004</w:t>
            </w:r>
          </w:p>
        </w:tc>
        <w:tc>
          <w:tcPr>
            <w:tcW w:w="2148" w:type="dxa"/>
            <w:vAlign w:val="center"/>
          </w:tcPr>
          <w:p w14:paraId="0AED17EA" w14:textId="26A4F6DD" w:rsidR="00B35019" w:rsidRDefault="00B35019" w:rsidP="00B35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 xml:space="preserve">1.30 (1.01, 1.67) 0.0414 </w:t>
            </w:r>
          </w:p>
        </w:tc>
      </w:tr>
      <w:tr w:rsidR="00B35019" w14:paraId="5482129F" w14:textId="77777777" w:rsidTr="00B35019">
        <w:trPr>
          <w:trHeight w:val="658"/>
        </w:trPr>
        <w:tc>
          <w:tcPr>
            <w:tcW w:w="2148" w:type="dxa"/>
            <w:vAlign w:val="center"/>
          </w:tcPr>
          <w:p w14:paraId="59F2E6DF" w14:textId="219F33E2" w:rsidR="00B35019" w:rsidRDefault="00B35019" w:rsidP="00B35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 xml:space="preserve"> (TG/HDL ratio quartiles)</w:t>
            </w:r>
          </w:p>
        </w:tc>
        <w:tc>
          <w:tcPr>
            <w:tcW w:w="2148" w:type="dxa"/>
            <w:vAlign w:val="center"/>
          </w:tcPr>
          <w:p w14:paraId="568FEAD4" w14:textId="77777777" w:rsidR="00B35019" w:rsidRDefault="00B35019" w:rsidP="00B350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8" w:type="dxa"/>
            <w:vAlign w:val="center"/>
          </w:tcPr>
          <w:p w14:paraId="6A309D7B" w14:textId="77777777" w:rsidR="00B35019" w:rsidRDefault="00B35019" w:rsidP="00B350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8" w:type="dxa"/>
            <w:vAlign w:val="center"/>
          </w:tcPr>
          <w:p w14:paraId="6616690C" w14:textId="77777777" w:rsidR="00B35019" w:rsidRDefault="00B35019" w:rsidP="00B350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5019" w14:paraId="4BAA0CB5" w14:textId="77777777" w:rsidTr="00B35019">
        <w:trPr>
          <w:trHeight w:val="329"/>
        </w:trPr>
        <w:tc>
          <w:tcPr>
            <w:tcW w:w="2148" w:type="dxa"/>
            <w:vAlign w:val="center"/>
          </w:tcPr>
          <w:p w14:paraId="2AE25EC1" w14:textId="73963665" w:rsidR="00B35019" w:rsidRDefault="00B35019" w:rsidP="00B35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>   Q1</w:t>
            </w:r>
          </w:p>
        </w:tc>
        <w:tc>
          <w:tcPr>
            <w:tcW w:w="2148" w:type="dxa"/>
            <w:vAlign w:val="center"/>
          </w:tcPr>
          <w:p w14:paraId="4959E2E3" w14:textId="64B1C3F7" w:rsidR="00B35019" w:rsidRDefault="00B35019" w:rsidP="00B35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148" w:type="dxa"/>
            <w:vAlign w:val="center"/>
          </w:tcPr>
          <w:p w14:paraId="1861F0F7" w14:textId="12B7BD90" w:rsidR="00B35019" w:rsidRDefault="00B35019" w:rsidP="00B35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148" w:type="dxa"/>
            <w:vAlign w:val="center"/>
          </w:tcPr>
          <w:p w14:paraId="0065E6B0" w14:textId="2DF00731" w:rsidR="00B35019" w:rsidRDefault="00B35019" w:rsidP="00B35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B35019" w14:paraId="265B3D58" w14:textId="77777777" w:rsidTr="00B35019">
        <w:trPr>
          <w:trHeight w:val="650"/>
        </w:trPr>
        <w:tc>
          <w:tcPr>
            <w:tcW w:w="2148" w:type="dxa"/>
            <w:vAlign w:val="center"/>
          </w:tcPr>
          <w:p w14:paraId="67275140" w14:textId="6C50C062" w:rsidR="00B35019" w:rsidRDefault="00B35019" w:rsidP="00B35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>   Q2</w:t>
            </w:r>
          </w:p>
        </w:tc>
        <w:tc>
          <w:tcPr>
            <w:tcW w:w="2148" w:type="dxa"/>
            <w:vAlign w:val="center"/>
          </w:tcPr>
          <w:p w14:paraId="6A65049A" w14:textId="70F16AC8" w:rsidR="00B35019" w:rsidRDefault="00B35019" w:rsidP="00B35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>1.88 (0.99, 3.55) 0.0528</w:t>
            </w:r>
          </w:p>
        </w:tc>
        <w:tc>
          <w:tcPr>
            <w:tcW w:w="2148" w:type="dxa"/>
            <w:vAlign w:val="center"/>
          </w:tcPr>
          <w:p w14:paraId="406E678E" w14:textId="789A6C2B" w:rsidR="00B35019" w:rsidRDefault="00B35019" w:rsidP="00B35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>1.51 (0.78, 2.89) 0.2185</w:t>
            </w:r>
          </w:p>
        </w:tc>
        <w:tc>
          <w:tcPr>
            <w:tcW w:w="2148" w:type="dxa"/>
            <w:vAlign w:val="center"/>
          </w:tcPr>
          <w:p w14:paraId="668783BB" w14:textId="5734B504" w:rsidR="00B35019" w:rsidRDefault="00B35019" w:rsidP="00B35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 xml:space="preserve">1.25 (0.64, 2.42) 0.5116 </w:t>
            </w:r>
          </w:p>
        </w:tc>
      </w:tr>
      <w:tr w:rsidR="00B35019" w14:paraId="48D141E9" w14:textId="77777777" w:rsidTr="00B35019">
        <w:trPr>
          <w:trHeight w:val="658"/>
        </w:trPr>
        <w:tc>
          <w:tcPr>
            <w:tcW w:w="2148" w:type="dxa"/>
            <w:vAlign w:val="center"/>
          </w:tcPr>
          <w:p w14:paraId="69878637" w14:textId="1EDA769E" w:rsidR="00B35019" w:rsidRPr="00B82318" w:rsidRDefault="00B35019" w:rsidP="00B35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>   Q3</w:t>
            </w:r>
          </w:p>
        </w:tc>
        <w:tc>
          <w:tcPr>
            <w:tcW w:w="2148" w:type="dxa"/>
            <w:vAlign w:val="center"/>
          </w:tcPr>
          <w:p w14:paraId="0F34DC27" w14:textId="3E053F40" w:rsidR="00B35019" w:rsidRPr="00B82318" w:rsidRDefault="00B35019" w:rsidP="00B35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>1.80 (0.91, 3.58) 0.0904</w:t>
            </w:r>
          </w:p>
        </w:tc>
        <w:tc>
          <w:tcPr>
            <w:tcW w:w="2148" w:type="dxa"/>
            <w:vAlign w:val="center"/>
          </w:tcPr>
          <w:p w14:paraId="79EE746B" w14:textId="6A584866" w:rsidR="00B35019" w:rsidRPr="00B82318" w:rsidRDefault="00B35019" w:rsidP="00B35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>1.38 (0.68, 2.82) 0.3723</w:t>
            </w:r>
          </w:p>
        </w:tc>
        <w:tc>
          <w:tcPr>
            <w:tcW w:w="2148" w:type="dxa"/>
            <w:vAlign w:val="center"/>
          </w:tcPr>
          <w:p w14:paraId="4BF52C2D" w14:textId="57DE5C33" w:rsidR="00B35019" w:rsidRPr="00B82318" w:rsidRDefault="00B35019" w:rsidP="00B35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 xml:space="preserve">1.04 (0.50, 2.16) 0.9082 </w:t>
            </w:r>
          </w:p>
        </w:tc>
      </w:tr>
      <w:tr w:rsidR="00B35019" w14:paraId="6D7B2CB6" w14:textId="77777777" w:rsidTr="00B35019">
        <w:trPr>
          <w:trHeight w:val="658"/>
        </w:trPr>
        <w:tc>
          <w:tcPr>
            <w:tcW w:w="2148" w:type="dxa"/>
            <w:vAlign w:val="center"/>
          </w:tcPr>
          <w:p w14:paraId="6E16B490" w14:textId="296F216D" w:rsidR="00B35019" w:rsidRPr="00B82318" w:rsidRDefault="00B35019" w:rsidP="00B35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>   Q4</w:t>
            </w:r>
          </w:p>
        </w:tc>
        <w:tc>
          <w:tcPr>
            <w:tcW w:w="2148" w:type="dxa"/>
            <w:vAlign w:val="center"/>
          </w:tcPr>
          <w:p w14:paraId="7819E3D5" w14:textId="27622E3D" w:rsidR="00B35019" w:rsidRPr="00B82318" w:rsidRDefault="00B35019" w:rsidP="00B35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>3.76 (2.10, 6.75) &lt;0.0001</w:t>
            </w:r>
          </w:p>
        </w:tc>
        <w:tc>
          <w:tcPr>
            <w:tcW w:w="2148" w:type="dxa"/>
            <w:vAlign w:val="center"/>
          </w:tcPr>
          <w:p w14:paraId="14465566" w14:textId="7C949341" w:rsidR="00B35019" w:rsidRPr="00B82318" w:rsidRDefault="00B35019" w:rsidP="00B35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>2.77 (1.46, 5.28) 0.0019</w:t>
            </w:r>
          </w:p>
        </w:tc>
        <w:tc>
          <w:tcPr>
            <w:tcW w:w="2148" w:type="dxa"/>
            <w:vAlign w:val="center"/>
          </w:tcPr>
          <w:p w14:paraId="6946D6A3" w14:textId="6AE20E2F" w:rsidR="00B35019" w:rsidRPr="00B82318" w:rsidRDefault="00B35019" w:rsidP="00B35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 xml:space="preserve">1.81 (0.90, 3.62) 0.0948 </w:t>
            </w:r>
          </w:p>
        </w:tc>
      </w:tr>
      <w:tr w:rsidR="00B35019" w14:paraId="4F010566" w14:textId="77777777" w:rsidTr="00B35019">
        <w:trPr>
          <w:trHeight w:val="329"/>
        </w:trPr>
        <w:tc>
          <w:tcPr>
            <w:tcW w:w="2148" w:type="dxa"/>
            <w:vAlign w:val="center"/>
          </w:tcPr>
          <w:p w14:paraId="4DF5362C" w14:textId="75390B6B" w:rsidR="00B35019" w:rsidRPr="00B82318" w:rsidRDefault="00B35019" w:rsidP="00B35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2148" w:type="dxa"/>
            <w:vAlign w:val="center"/>
          </w:tcPr>
          <w:p w14:paraId="532C100C" w14:textId="28780142" w:rsidR="00B35019" w:rsidRPr="00B82318" w:rsidRDefault="00B35019" w:rsidP="00B35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2148" w:type="dxa"/>
            <w:vAlign w:val="center"/>
          </w:tcPr>
          <w:p w14:paraId="5C7082EF" w14:textId="1ED4FE58" w:rsidR="00B35019" w:rsidRPr="00B82318" w:rsidRDefault="00B35019" w:rsidP="00B35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>0.0036</w:t>
            </w:r>
          </w:p>
        </w:tc>
        <w:tc>
          <w:tcPr>
            <w:tcW w:w="2148" w:type="dxa"/>
            <w:vAlign w:val="center"/>
          </w:tcPr>
          <w:p w14:paraId="635BFE36" w14:textId="6C2E46BD" w:rsidR="00B35019" w:rsidRPr="00B82318" w:rsidRDefault="00B35019" w:rsidP="00B35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>0.1401</w:t>
            </w:r>
          </w:p>
        </w:tc>
      </w:tr>
    </w:tbl>
    <w:p w14:paraId="16A795DC" w14:textId="77777777" w:rsidR="0078155D" w:rsidRPr="005A3E84" w:rsidRDefault="0078155D" w:rsidP="0078155D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5A3E84">
        <w:rPr>
          <w:rFonts w:ascii="Times New Roman" w:hAnsi="Times New Roman" w:cs="Times New Roman"/>
          <w:sz w:val="18"/>
          <w:szCs w:val="18"/>
        </w:rPr>
        <w:t xml:space="preserve">Crude model: we did not adjust other covariates. </w:t>
      </w:r>
    </w:p>
    <w:p w14:paraId="362CC954" w14:textId="20EC7840" w:rsidR="0078155D" w:rsidRPr="005A3E84" w:rsidRDefault="0078155D" w:rsidP="0078155D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5A3E84">
        <w:rPr>
          <w:rFonts w:ascii="Times New Roman" w:hAnsi="Times New Roman" w:cs="Times New Roman"/>
          <w:sz w:val="18"/>
          <w:szCs w:val="18"/>
        </w:rPr>
        <w:t xml:space="preserve">Model I: we adjusted age </w:t>
      </w:r>
      <w:r w:rsidR="000D7F96" w:rsidRPr="005A3E84">
        <w:rPr>
          <w:rFonts w:ascii="Times New Roman" w:hAnsi="Times New Roman" w:cs="Times New Roman"/>
          <w:sz w:val="18"/>
          <w:szCs w:val="18"/>
        </w:rPr>
        <w:t xml:space="preserve">and </w:t>
      </w:r>
      <w:r w:rsidRPr="005A3E84">
        <w:rPr>
          <w:rFonts w:ascii="Times New Roman" w:hAnsi="Times New Roman" w:cs="Times New Roman"/>
          <w:sz w:val="18"/>
          <w:szCs w:val="18"/>
        </w:rPr>
        <w:t xml:space="preserve">sex. </w:t>
      </w:r>
    </w:p>
    <w:p w14:paraId="6F345C07" w14:textId="001F0175" w:rsidR="0078155D" w:rsidRPr="005A3E84" w:rsidRDefault="0078155D" w:rsidP="0078155D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5A3E84">
        <w:rPr>
          <w:rFonts w:ascii="Times New Roman" w:hAnsi="Times New Roman" w:cs="Times New Roman"/>
          <w:sz w:val="18"/>
          <w:szCs w:val="18"/>
        </w:rPr>
        <w:t xml:space="preserve">Model II: we adjusted age, sex, SBP, DBP, BMI, ALT, AST, TC, </w:t>
      </w:r>
      <w:r w:rsidR="000D7F96" w:rsidRPr="005A3E84">
        <w:rPr>
          <w:rFonts w:ascii="Times New Roman" w:hAnsi="Times New Roman" w:cs="Times New Roman"/>
          <w:sz w:val="18"/>
          <w:szCs w:val="18"/>
        </w:rPr>
        <w:t xml:space="preserve">and </w:t>
      </w:r>
      <w:r w:rsidRPr="005A3E84">
        <w:rPr>
          <w:rFonts w:ascii="Times New Roman" w:hAnsi="Times New Roman" w:cs="Times New Roman" w:hint="eastAsia"/>
          <w:sz w:val="18"/>
          <w:szCs w:val="18"/>
        </w:rPr>
        <w:t>FPG at baseline</w:t>
      </w:r>
      <w:r w:rsidRPr="005A3E84">
        <w:rPr>
          <w:rFonts w:ascii="Times New Roman" w:hAnsi="Times New Roman" w:cs="Times New Roman"/>
          <w:sz w:val="18"/>
          <w:szCs w:val="18"/>
        </w:rPr>
        <w:t xml:space="preserve">. </w:t>
      </w:r>
    </w:p>
    <w:p w14:paraId="133658AA" w14:textId="77777777" w:rsidR="0078155D" w:rsidRDefault="0078155D" w:rsidP="00340B90">
      <w:pPr>
        <w:rPr>
          <w:rFonts w:ascii="Times New Roman" w:hAnsi="Times New Roman" w:cs="Times New Roman"/>
          <w:sz w:val="30"/>
          <w:szCs w:val="30"/>
        </w:rPr>
      </w:pPr>
    </w:p>
    <w:p w14:paraId="0D1A056B" w14:textId="77777777" w:rsidR="00B35019" w:rsidRDefault="00B35019" w:rsidP="00340B90">
      <w:pPr>
        <w:rPr>
          <w:rFonts w:ascii="Times New Roman" w:hAnsi="Times New Roman" w:cs="Times New Roman"/>
          <w:sz w:val="30"/>
          <w:szCs w:val="30"/>
        </w:rPr>
      </w:pPr>
    </w:p>
    <w:p w14:paraId="73D072A5" w14:textId="77777777" w:rsidR="00B35019" w:rsidRDefault="00B35019" w:rsidP="00340B90">
      <w:pPr>
        <w:rPr>
          <w:rFonts w:ascii="Times New Roman" w:hAnsi="Times New Roman" w:cs="Times New Roman"/>
          <w:sz w:val="30"/>
          <w:szCs w:val="30"/>
        </w:rPr>
      </w:pPr>
    </w:p>
    <w:p w14:paraId="222DB9EE" w14:textId="1ABB0509" w:rsidR="0078155D" w:rsidRDefault="00435B2A" w:rsidP="0078155D">
      <w:pPr>
        <w:widowControl/>
        <w:jc w:val="left"/>
        <w:rPr>
          <w:rFonts w:ascii="Times New Roman" w:hAnsi="Times New Roman" w:cs="Times New Roman"/>
          <w:szCs w:val="21"/>
        </w:rPr>
      </w:pPr>
      <w:r w:rsidRPr="000D7F96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</w:rPr>
        <w:t>S4</w:t>
      </w:r>
      <w:r w:rsidRPr="00435B2A">
        <w:rPr>
          <w:rFonts w:ascii="Times New Roman" w:hAnsi="Times New Roman" w:cs="Times New Roman" w:hint="eastAsia"/>
          <w:b/>
          <w:bCs/>
        </w:rPr>
        <w:t>.</w:t>
      </w:r>
      <w:r w:rsidR="0078155D" w:rsidRPr="00E902FC">
        <w:rPr>
          <w:rFonts w:ascii="Times New Roman" w:hAnsi="Times New Roman" w:cs="Times New Roman" w:hint="eastAsia"/>
          <w:b/>
          <w:bCs/>
          <w:color w:val="FF0000"/>
          <w:szCs w:val="21"/>
        </w:rPr>
        <w:t xml:space="preserve"> </w:t>
      </w:r>
      <w:r w:rsidR="0078155D" w:rsidRPr="00E902FC">
        <w:rPr>
          <w:rFonts w:ascii="Times New Roman" w:hAnsi="Times New Roman" w:cs="Times New Roman"/>
          <w:szCs w:val="21"/>
        </w:rPr>
        <w:t xml:space="preserve">Relationship between TG/HDL-c ratio and transition to </w:t>
      </w:r>
      <w:r w:rsidR="0078155D" w:rsidRPr="00E902FC">
        <w:rPr>
          <w:rFonts w:ascii="Times New Roman" w:hAnsi="Times New Roman" w:cs="Times New Roman" w:hint="eastAsia"/>
          <w:szCs w:val="21"/>
        </w:rPr>
        <w:t xml:space="preserve">diabetes from </w:t>
      </w:r>
      <w:r w:rsidR="0078155D" w:rsidRPr="00E902FC">
        <w:rPr>
          <w:rFonts w:ascii="Times New Roman" w:hAnsi="Times New Roman" w:cs="Times New Roman"/>
          <w:szCs w:val="21"/>
        </w:rPr>
        <w:t>normoglycemia in </w:t>
      </w:r>
      <w:r w:rsidR="0078155D" w:rsidRPr="00E902FC">
        <w:rPr>
          <w:rFonts w:ascii="Times New Roman" w:hAnsi="Times New Roman" w:cs="Times New Roman" w:hint="eastAsia"/>
          <w:szCs w:val="21"/>
        </w:rPr>
        <w:t>n</w:t>
      </w:r>
      <w:r w:rsidR="0078155D" w:rsidRPr="00E902FC">
        <w:rPr>
          <w:rFonts w:ascii="Times New Roman" w:hAnsi="Times New Roman" w:cs="Times New Roman"/>
          <w:szCs w:val="21"/>
        </w:rPr>
        <w:t>on-</w:t>
      </w:r>
      <w:r w:rsidR="0078155D" w:rsidRPr="00E902FC">
        <w:rPr>
          <w:rFonts w:ascii="Times New Roman" w:hAnsi="Times New Roman" w:cs="Times New Roman" w:hint="eastAsia"/>
          <w:szCs w:val="21"/>
        </w:rPr>
        <w:t>o</w:t>
      </w:r>
      <w:r w:rsidR="0078155D" w:rsidRPr="00E902FC">
        <w:rPr>
          <w:rFonts w:ascii="Times New Roman" w:hAnsi="Times New Roman" w:cs="Times New Roman"/>
          <w:szCs w:val="21"/>
        </w:rPr>
        <w:t>bese</w:t>
      </w:r>
      <w:r w:rsidR="0078155D" w:rsidRPr="00E902FC">
        <w:rPr>
          <w:rFonts w:ascii="Times New Roman" w:hAnsi="Times New Roman" w:cs="Times New Roman" w:hint="eastAsia"/>
          <w:szCs w:val="21"/>
        </w:rPr>
        <w:t xml:space="preserve"> Chinese individual</w:t>
      </w:r>
      <w:r w:rsidR="000D7F96">
        <w:rPr>
          <w:rFonts w:ascii="Times New Roman" w:hAnsi="Times New Roman" w:cs="Times New Roman"/>
          <w:szCs w:val="21"/>
        </w:rPr>
        <w:t>s</w:t>
      </w:r>
      <w:r w:rsidR="0078155D" w:rsidRPr="00E902FC">
        <w:rPr>
          <w:rFonts w:ascii="Times New Roman" w:hAnsi="Times New Roman" w:cs="Times New Roman"/>
          <w:szCs w:val="21"/>
        </w:rPr>
        <w:t xml:space="preserve"> in different models</w:t>
      </w:r>
      <w:r w:rsidR="0078155D" w:rsidRPr="00E902FC">
        <w:rPr>
          <w:rFonts w:ascii="Times New Roman" w:hAnsi="Times New Roman" w:cs="Times New Roman" w:hint="eastAsia"/>
          <w:szCs w:val="21"/>
        </w:rPr>
        <w:t xml:space="preserve"> </w:t>
      </w:r>
    </w:p>
    <w:tbl>
      <w:tblPr>
        <w:tblStyle w:val="TableGrid"/>
        <w:tblW w:w="8860" w:type="dxa"/>
        <w:tblLook w:val="04A0" w:firstRow="1" w:lastRow="0" w:firstColumn="1" w:lastColumn="0" w:noHBand="0" w:noVBand="1"/>
      </w:tblPr>
      <w:tblGrid>
        <w:gridCol w:w="2122"/>
        <w:gridCol w:w="2308"/>
        <w:gridCol w:w="2215"/>
        <w:gridCol w:w="2215"/>
      </w:tblGrid>
      <w:tr w:rsidR="00B35019" w14:paraId="092548FE" w14:textId="77777777" w:rsidTr="00B35019">
        <w:trPr>
          <w:trHeight w:val="966"/>
        </w:trPr>
        <w:tc>
          <w:tcPr>
            <w:tcW w:w="2122" w:type="dxa"/>
            <w:vAlign w:val="center"/>
          </w:tcPr>
          <w:p w14:paraId="0EB60A94" w14:textId="4324A562" w:rsidR="00B35019" w:rsidRDefault="00B35019" w:rsidP="00B350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</w:p>
        </w:tc>
        <w:tc>
          <w:tcPr>
            <w:tcW w:w="2308" w:type="dxa"/>
            <w:vAlign w:val="center"/>
          </w:tcPr>
          <w:p w14:paraId="78C098AB" w14:textId="6FE98946" w:rsidR="00B35019" w:rsidRDefault="00B35019" w:rsidP="00B350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>Crude model (HR,95%CI) P</w:t>
            </w:r>
          </w:p>
        </w:tc>
        <w:tc>
          <w:tcPr>
            <w:tcW w:w="2215" w:type="dxa"/>
            <w:vAlign w:val="center"/>
          </w:tcPr>
          <w:p w14:paraId="0FADCE36" w14:textId="6D44391D" w:rsidR="00B35019" w:rsidRDefault="00B35019" w:rsidP="00B350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 xml:space="preserve">Model I(HR,95%CI) P </w:t>
            </w:r>
          </w:p>
        </w:tc>
        <w:tc>
          <w:tcPr>
            <w:tcW w:w="2215" w:type="dxa"/>
            <w:vAlign w:val="center"/>
          </w:tcPr>
          <w:p w14:paraId="19CCAB49" w14:textId="6D5002F2" w:rsidR="00B35019" w:rsidRDefault="00B35019" w:rsidP="00B350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 xml:space="preserve">Model II(HR,95%CI) P </w:t>
            </w:r>
          </w:p>
        </w:tc>
      </w:tr>
      <w:tr w:rsidR="00B35019" w14:paraId="099DCA1F" w14:textId="77777777" w:rsidTr="00B35019">
        <w:trPr>
          <w:trHeight w:val="649"/>
        </w:trPr>
        <w:tc>
          <w:tcPr>
            <w:tcW w:w="2122" w:type="dxa"/>
            <w:vAlign w:val="center"/>
          </w:tcPr>
          <w:p w14:paraId="68BE01D8" w14:textId="318DF008" w:rsidR="00B35019" w:rsidRDefault="00B35019" w:rsidP="00B350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82318">
              <w:rPr>
                <w:rFonts w:ascii="Times New Roman" w:hAnsi="Times New Roman" w:cs="Times New Roman" w:hint="eastAsia"/>
                <w:sz w:val="18"/>
                <w:szCs w:val="18"/>
              </w:rPr>
              <w:t>TG/HDL-c ratio</w:t>
            </w:r>
          </w:p>
        </w:tc>
        <w:tc>
          <w:tcPr>
            <w:tcW w:w="2308" w:type="dxa"/>
            <w:vAlign w:val="center"/>
          </w:tcPr>
          <w:p w14:paraId="5C59BCA5" w14:textId="2D3E2EF6" w:rsidR="00B35019" w:rsidRDefault="00B35019" w:rsidP="00B350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>1.52 (1.43, 1.63) &lt;0.0001</w:t>
            </w:r>
          </w:p>
        </w:tc>
        <w:tc>
          <w:tcPr>
            <w:tcW w:w="2215" w:type="dxa"/>
            <w:vAlign w:val="center"/>
          </w:tcPr>
          <w:p w14:paraId="79A6E579" w14:textId="459C54DB" w:rsidR="00B35019" w:rsidRDefault="00B35019" w:rsidP="00B350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>1.41 (1.31, 1.52) &lt;0.0001</w:t>
            </w:r>
          </w:p>
        </w:tc>
        <w:tc>
          <w:tcPr>
            <w:tcW w:w="2215" w:type="dxa"/>
            <w:vAlign w:val="center"/>
          </w:tcPr>
          <w:p w14:paraId="12BE4381" w14:textId="197025F6" w:rsidR="00B35019" w:rsidRDefault="00B35019" w:rsidP="00B350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 xml:space="preserve">1.27 (1.10, 1.45) 0.0009 </w:t>
            </w:r>
          </w:p>
        </w:tc>
      </w:tr>
      <w:tr w:rsidR="00B35019" w14:paraId="4C3EF74D" w14:textId="77777777" w:rsidTr="00B35019">
        <w:trPr>
          <w:trHeight w:val="649"/>
        </w:trPr>
        <w:tc>
          <w:tcPr>
            <w:tcW w:w="2122" w:type="dxa"/>
            <w:vAlign w:val="center"/>
          </w:tcPr>
          <w:p w14:paraId="61C969A8" w14:textId="7E6CFE05" w:rsidR="00B35019" w:rsidRDefault="00B35019" w:rsidP="00B350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 xml:space="preserve"> (TG/HDL ratio quartiles)</w:t>
            </w:r>
          </w:p>
        </w:tc>
        <w:tc>
          <w:tcPr>
            <w:tcW w:w="2308" w:type="dxa"/>
            <w:vAlign w:val="center"/>
          </w:tcPr>
          <w:p w14:paraId="06E73CCF" w14:textId="77777777" w:rsidR="00B35019" w:rsidRDefault="00B35019" w:rsidP="00B350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5" w:type="dxa"/>
            <w:vAlign w:val="center"/>
          </w:tcPr>
          <w:p w14:paraId="70147E74" w14:textId="77777777" w:rsidR="00B35019" w:rsidRDefault="00B35019" w:rsidP="00B350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5" w:type="dxa"/>
            <w:vAlign w:val="center"/>
          </w:tcPr>
          <w:p w14:paraId="5D441D41" w14:textId="77777777" w:rsidR="00B35019" w:rsidRDefault="00B35019" w:rsidP="00B350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35019" w14:paraId="71C7CE6B" w14:textId="77777777" w:rsidTr="00B35019">
        <w:trPr>
          <w:trHeight w:val="324"/>
        </w:trPr>
        <w:tc>
          <w:tcPr>
            <w:tcW w:w="2122" w:type="dxa"/>
            <w:vAlign w:val="center"/>
          </w:tcPr>
          <w:p w14:paraId="7316DA04" w14:textId="3659F3BD" w:rsidR="00B35019" w:rsidRDefault="00B35019" w:rsidP="00B350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>   Q1</w:t>
            </w:r>
          </w:p>
        </w:tc>
        <w:tc>
          <w:tcPr>
            <w:tcW w:w="2308" w:type="dxa"/>
            <w:vAlign w:val="center"/>
          </w:tcPr>
          <w:p w14:paraId="4EB6D133" w14:textId="33E85F1F" w:rsidR="00B35019" w:rsidRDefault="00B35019" w:rsidP="00B350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215" w:type="dxa"/>
            <w:vAlign w:val="center"/>
          </w:tcPr>
          <w:p w14:paraId="56847435" w14:textId="7495EA58" w:rsidR="00B35019" w:rsidRDefault="00B35019" w:rsidP="00B350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215" w:type="dxa"/>
            <w:vAlign w:val="center"/>
          </w:tcPr>
          <w:p w14:paraId="326AF790" w14:textId="364C3A1D" w:rsidR="00B35019" w:rsidRDefault="00B35019" w:rsidP="00B350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B35019" w14:paraId="12CFD383" w14:textId="77777777" w:rsidTr="00B35019">
        <w:trPr>
          <w:trHeight w:val="641"/>
        </w:trPr>
        <w:tc>
          <w:tcPr>
            <w:tcW w:w="2122" w:type="dxa"/>
            <w:vAlign w:val="center"/>
          </w:tcPr>
          <w:p w14:paraId="664BBC5C" w14:textId="255E4606" w:rsidR="00B35019" w:rsidRDefault="00B35019" w:rsidP="00B350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>   Q2</w:t>
            </w:r>
          </w:p>
        </w:tc>
        <w:tc>
          <w:tcPr>
            <w:tcW w:w="2308" w:type="dxa"/>
            <w:vAlign w:val="center"/>
          </w:tcPr>
          <w:p w14:paraId="02860DFC" w14:textId="2CB125B4" w:rsidR="00B35019" w:rsidRDefault="00B35019" w:rsidP="00B350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>1.27 (0.81, 1.99) 0.3054</w:t>
            </w:r>
          </w:p>
        </w:tc>
        <w:tc>
          <w:tcPr>
            <w:tcW w:w="2215" w:type="dxa"/>
            <w:vAlign w:val="center"/>
          </w:tcPr>
          <w:p w14:paraId="6BD339FC" w14:textId="230035D8" w:rsidR="00B35019" w:rsidRDefault="00B35019" w:rsidP="00B350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>1.05 (0.67, 1.66) 0.8247</w:t>
            </w:r>
          </w:p>
        </w:tc>
        <w:tc>
          <w:tcPr>
            <w:tcW w:w="2215" w:type="dxa"/>
            <w:vAlign w:val="center"/>
          </w:tcPr>
          <w:p w14:paraId="216476A8" w14:textId="5A1E75EF" w:rsidR="00B35019" w:rsidRDefault="00B35019" w:rsidP="00B350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 xml:space="preserve">1.04 (0.51, 2.10) 0.9220 </w:t>
            </w:r>
          </w:p>
        </w:tc>
      </w:tr>
      <w:tr w:rsidR="00B35019" w14:paraId="33637861" w14:textId="77777777" w:rsidTr="00B35019">
        <w:trPr>
          <w:trHeight w:val="649"/>
        </w:trPr>
        <w:tc>
          <w:tcPr>
            <w:tcW w:w="2122" w:type="dxa"/>
            <w:vAlign w:val="center"/>
          </w:tcPr>
          <w:p w14:paraId="05DBFEFC" w14:textId="5D9F4330" w:rsidR="00B35019" w:rsidRDefault="00B35019" w:rsidP="00B350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>   Q3</w:t>
            </w:r>
          </w:p>
        </w:tc>
        <w:tc>
          <w:tcPr>
            <w:tcW w:w="2308" w:type="dxa"/>
            <w:vAlign w:val="center"/>
          </w:tcPr>
          <w:p w14:paraId="63D1CE1B" w14:textId="41E181D2" w:rsidR="00B35019" w:rsidRDefault="00B35019" w:rsidP="00B350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>1.90 (1.24, 2.89) 0.0029</w:t>
            </w:r>
          </w:p>
        </w:tc>
        <w:tc>
          <w:tcPr>
            <w:tcW w:w="2215" w:type="dxa"/>
            <w:vAlign w:val="center"/>
          </w:tcPr>
          <w:p w14:paraId="02DCC35F" w14:textId="033E3906" w:rsidR="00B35019" w:rsidRDefault="00B35019" w:rsidP="00B350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>1.33 (0.87, 2.04) 0.1921</w:t>
            </w:r>
          </w:p>
        </w:tc>
        <w:tc>
          <w:tcPr>
            <w:tcW w:w="2215" w:type="dxa"/>
            <w:vAlign w:val="center"/>
          </w:tcPr>
          <w:p w14:paraId="6A3FB3A7" w14:textId="051E4598" w:rsidR="00B35019" w:rsidRDefault="00B35019" w:rsidP="00B350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 xml:space="preserve">1.25 (0.65, 2.42) 0.5026 </w:t>
            </w:r>
          </w:p>
        </w:tc>
      </w:tr>
      <w:tr w:rsidR="00B35019" w14:paraId="4B18730A" w14:textId="77777777" w:rsidTr="00B35019">
        <w:trPr>
          <w:trHeight w:val="649"/>
        </w:trPr>
        <w:tc>
          <w:tcPr>
            <w:tcW w:w="2122" w:type="dxa"/>
            <w:vAlign w:val="center"/>
          </w:tcPr>
          <w:p w14:paraId="7AB23DEE" w14:textId="04021D67" w:rsidR="00B35019" w:rsidRPr="00B82318" w:rsidRDefault="00B35019" w:rsidP="00B3501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>   Q4</w:t>
            </w:r>
          </w:p>
        </w:tc>
        <w:tc>
          <w:tcPr>
            <w:tcW w:w="2308" w:type="dxa"/>
            <w:vAlign w:val="center"/>
          </w:tcPr>
          <w:p w14:paraId="22FECBDF" w14:textId="602EB8EE" w:rsidR="00B35019" w:rsidRPr="00B82318" w:rsidRDefault="00B35019" w:rsidP="00B3501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>4.34 (2.98, 6.34) &lt;0.0001</w:t>
            </w:r>
          </w:p>
        </w:tc>
        <w:tc>
          <w:tcPr>
            <w:tcW w:w="2215" w:type="dxa"/>
            <w:vAlign w:val="center"/>
          </w:tcPr>
          <w:p w14:paraId="23DFFFF5" w14:textId="7B796B5B" w:rsidR="00B35019" w:rsidRPr="00B82318" w:rsidRDefault="00B35019" w:rsidP="00B3501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>2.54 (1.72, 3.75) &lt;0.0001</w:t>
            </w:r>
          </w:p>
        </w:tc>
        <w:tc>
          <w:tcPr>
            <w:tcW w:w="2215" w:type="dxa"/>
            <w:vAlign w:val="center"/>
          </w:tcPr>
          <w:p w14:paraId="636B1A97" w14:textId="7C188DA6" w:rsidR="00B35019" w:rsidRPr="00B82318" w:rsidRDefault="00B35019" w:rsidP="00B3501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 xml:space="preserve">2.06 (1.10, 3.84) 0.0233 </w:t>
            </w:r>
          </w:p>
        </w:tc>
      </w:tr>
      <w:tr w:rsidR="00B35019" w14:paraId="2E0153A7" w14:textId="77777777" w:rsidTr="00B35019">
        <w:trPr>
          <w:trHeight w:val="324"/>
        </w:trPr>
        <w:tc>
          <w:tcPr>
            <w:tcW w:w="2122" w:type="dxa"/>
            <w:vAlign w:val="center"/>
          </w:tcPr>
          <w:p w14:paraId="6BBFDDBD" w14:textId="03F30410" w:rsidR="00B35019" w:rsidRPr="00B82318" w:rsidRDefault="00B35019" w:rsidP="00B3501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2308" w:type="dxa"/>
            <w:vAlign w:val="center"/>
          </w:tcPr>
          <w:p w14:paraId="3AAA8C6E" w14:textId="1CEF9DDA" w:rsidR="00B35019" w:rsidRPr="00B82318" w:rsidRDefault="00B35019" w:rsidP="00B3501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2215" w:type="dxa"/>
            <w:vAlign w:val="center"/>
          </w:tcPr>
          <w:p w14:paraId="3BDA19AC" w14:textId="2F8764FA" w:rsidR="00B35019" w:rsidRPr="00B82318" w:rsidRDefault="00B35019" w:rsidP="00B3501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>0.0036</w:t>
            </w:r>
          </w:p>
        </w:tc>
        <w:tc>
          <w:tcPr>
            <w:tcW w:w="2215" w:type="dxa"/>
            <w:vAlign w:val="center"/>
          </w:tcPr>
          <w:p w14:paraId="3917C0CA" w14:textId="783987CF" w:rsidR="00B35019" w:rsidRPr="00B82318" w:rsidRDefault="00B35019" w:rsidP="00B3501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2318">
              <w:rPr>
                <w:rFonts w:ascii="Times New Roman" w:hAnsi="Times New Roman" w:cs="Times New Roman"/>
                <w:sz w:val="18"/>
                <w:szCs w:val="18"/>
              </w:rPr>
              <w:t>0.0023</w:t>
            </w:r>
          </w:p>
        </w:tc>
      </w:tr>
    </w:tbl>
    <w:p w14:paraId="48FE268D" w14:textId="77777777" w:rsidR="008E725C" w:rsidRPr="005A3E84" w:rsidRDefault="008E725C" w:rsidP="008E725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5A3E84">
        <w:rPr>
          <w:rFonts w:ascii="Times New Roman" w:hAnsi="Times New Roman" w:cs="Times New Roman"/>
          <w:sz w:val="18"/>
          <w:szCs w:val="18"/>
        </w:rPr>
        <w:t xml:space="preserve">Crude model: we did not adjust other covariates. </w:t>
      </w:r>
    </w:p>
    <w:p w14:paraId="5919CEC1" w14:textId="77777777" w:rsidR="008E725C" w:rsidRPr="005A3E84" w:rsidRDefault="008E725C" w:rsidP="008E725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5A3E84">
        <w:rPr>
          <w:rFonts w:ascii="Times New Roman" w:hAnsi="Times New Roman" w:cs="Times New Roman"/>
          <w:sz w:val="18"/>
          <w:szCs w:val="18"/>
        </w:rPr>
        <w:t xml:space="preserve">Model I: we adjusted age and sex. </w:t>
      </w:r>
    </w:p>
    <w:p w14:paraId="4E1DB2A8" w14:textId="77777777" w:rsidR="008E725C" w:rsidRPr="005A3E84" w:rsidRDefault="008E725C" w:rsidP="008E725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5A3E84">
        <w:rPr>
          <w:rFonts w:ascii="Times New Roman" w:hAnsi="Times New Roman" w:cs="Times New Roman"/>
          <w:sz w:val="18"/>
          <w:szCs w:val="18"/>
        </w:rPr>
        <w:t xml:space="preserve">Model II: we adjusted age, sex, SBP, DBP, BMI, ALT, AST, TC, and </w:t>
      </w:r>
      <w:r w:rsidRPr="005A3E84">
        <w:rPr>
          <w:rFonts w:ascii="Times New Roman" w:hAnsi="Times New Roman" w:cs="Times New Roman" w:hint="eastAsia"/>
          <w:sz w:val="18"/>
          <w:szCs w:val="18"/>
        </w:rPr>
        <w:t>FPG at baseline</w:t>
      </w:r>
      <w:r w:rsidRPr="005A3E84">
        <w:rPr>
          <w:rFonts w:ascii="Times New Roman" w:hAnsi="Times New Roman" w:cs="Times New Roman"/>
          <w:sz w:val="18"/>
          <w:szCs w:val="18"/>
        </w:rPr>
        <w:t xml:space="preserve">. </w:t>
      </w:r>
    </w:p>
    <w:p w14:paraId="006ADEA1" w14:textId="77777777" w:rsidR="00591A1E" w:rsidRDefault="00591A1E" w:rsidP="00591A1E">
      <w:pPr>
        <w:widowControl/>
        <w:shd w:val="clear" w:color="auto" w:fill="FFFFFF"/>
        <w:spacing w:line="360" w:lineRule="auto"/>
      </w:pPr>
    </w:p>
    <w:p w14:paraId="4687F37E" w14:textId="392C5694" w:rsidR="00591A1E" w:rsidRPr="00591A1E" w:rsidRDefault="00591A1E" w:rsidP="00591A1E">
      <w:pPr>
        <w:widowControl/>
        <w:shd w:val="clear" w:color="auto" w:fill="FFFFFF"/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47BC8">
        <w:rPr>
          <w:rFonts w:ascii="Times New Roman" w:hAnsi="Times New Roman" w:cs="Times New Roman"/>
          <w:b/>
          <w:bCs/>
        </w:rPr>
        <w:t>Table S</w:t>
      </w:r>
      <w:r w:rsidRPr="00347BC8">
        <w:rPr>
          <w:rFonts w:ascii="Times New Roman" w:hAnsi="Times New Roman" w:cs="Times New Roman" w:hint="eastAsia"/>
          <w:b/>
          <w:bCs/>
        </w:rPr>
        <w:t>5</w:t>
      </w:r>
      <w:r w:rsidR="00347BC8">
        <w:rPr>
          <w:rFonts w:ascii="Times New Roman" w:hAnsi="Times New Roman" w:cs="Times New Roman"/>
          <w:b/>
          <w:bCs/>
        </w:rPr>
        <w:t>.</w:t>
      </w:r>
      <w:r w:rsidRPr="00347BC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557BE">
        <w:rPr>
          <w:rFonts w:ascii="Times New Roman" w:hAnsi="Times New Roman" w:cs="Times New Roman"/>
          <w:color w:val="000000" w:themeColor="text1"/>
          <w:szCs w:val="21"/>
        </w:rPr>
        <w:t xml:space="preserve">Relationship between TG/HDL-c ratio and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cident diabetes</w:t>
      </w:r>
      <w:r w:rsidRPr="009557BE">
        <w:rPr>
          <w:rFonts w:ascii="Times New Roman" w:hAnsi="Times New Roman" w:cs="Times New Roman"/>
          <w:color w:val="000000" w:themeColor="text1"/>
          <w:szCs w:val="21"/>
        </w:rPr>
        <w:t xml:space="preserve"> in </w:t>
      </w:r>
      <w:r w:rsidRPr="009557BE">
        <w:rPr>
          <w:rFonts w:ascii="Times New Roman" w:hAnsi="Times New Roman" w:cs="Times New Roman" w:hint="eastAsia"/>
          <w:color w:val="000000" w:themeColor="text1"/>
          <w:szCs w:val="21"/>
        </w:rPr>
        <w:t>n</w:t>
      </w:r>
      <w:r w:rsidRPr="009557BE">
        <w:rPr>
          <w:rFonts w:ascii="Times New Roman" w:hAnsi="Times New Roman" w:cs="Times New Roman"/>
          <w:color w:val="000000" w:themeColor="text1"/>
          <w:szCs w:val="21"/>
        </w:rPr>
        <w:t>on-</w:t>
      </w:r>
      <w:r w:rsidRPr="009557BE">
        <w:rPr>
          <w:rFonts w:ascii="Times New Roman" w:hAnsi="Times New Roman" w:cs="Times New Roman" w:hint="eastAsia"/>
          <w:color w:val="000000" w:themeColor="text1"/>
          <w:szCs w:val="21"/>
        </w:rPr>
        <w:t>o</w:t>
      </w:r>
      <w:r w:rsidRPr="009557BE">
        <w:rPr>
          <w:rFonts w:ascii="Times New Roman" w:hAnsi="Times New Roman" w:cs="Times New Roman"/>
          <w:color w:val="000000" w:themeColor="text1"/>
          <w:szCs w:val="21"/>
        </w:rPr>
        <w:t>bese</w:t>
      </w:r>
      <w:r w:rsidRPr="009557BE">
        <w:rPr>
          <w:rFonts w:ascii="Times New Roman" w:hAnsi="Times New Roman" w:cs="Times New Roman" w:hint="eastAsia"/>
          <w:color w:val="000000" w:themeColor="text1"/>
          <w:szCs w:val="21"/>
        </w:rPr>
        <w:t xml:space="preserve"> individual</w:t>
      </w:r>
      <w:r w:rsidRPr="009557BE">
        <w:rPr>
          <w:rFonts w:ascii="Times New Roman" w:hAnsi="Times New Roman" w:cs="Times New Roman"/>
          <w:color w:val="000000" w:themeColor="text1"/>
          <w:szCs w:val="21"/>
        </w:rPr>
        <w:t>s in different models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by </w:t>
      </w:r>
      <w:r w:rsidRPr="00EC15AC">
        <w:rPr>
          <w:rFonts w:ascii="Times New Roman" w:hAnsi="Times New Roman" w:cs="Times New Roman"/>
          <w:color w:val="000000" w:themeColor="text1"/>
          <w:szCs w:val="21"/>
        </w:rPr>
        <w:t>Multiple Imputation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data.</w:t>
      </w:r>
    </w:p>
    <w:tbl>
      <w:tblPr>
        <w:tblStyle w:val="TableGrid"/>
        <w:tblW w:w="9500" w:type="dxa"/>
        <w:tblLook w:val="04A0" w:firstRow="1" w:lastRow="0" w:firstColumn="1" w:lastColumn="0" w:noHBand="0" w:noVBand="1"/>
      </w:tblPr>
      <w:tblGrid>
        <w:gridCol w:w="2375"/>
        <w:gridCol w:w="2375"/>
        <w:gridCol w:w="2375"/>
        <w:gridCol w:w="2375"/>
      </w:tblGrid>
      <w:tr w:rsidR="00591A1E" w14:paraId="7F4FC8E5" w14:textId="77777777" w:rsidTr="001B0A46">
        <w:trPr>
          <w:trHeight w:val="661"/>
        </w:trPr>
        <w:tc>
          <w:tcPr>
            <w:tcW w:w="1900" w:type="dxa"/>
            <w:shd w:val="clear" w:color="auto" w:fill="E7E6E6" w:themeFill="background2"/>
            <w:vAlign w:val="center"/>
          </w:tcPr>
          <w:p w14:paraId="6894FA85" w14:textId="77777777" w:rsidR="00591A1E" w:rsidRDefault="00591A1E" w:rsidP="001B0A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04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posure</w:t>
            </w:r>
          </w:p>
        </w:tc>
        <w:tc>
          <w:tcPr>
            <w:tcW w:w="1900" w:type="dxa"/>
            <w:shd w:val="clear" w:color="auto" w:fill="E7E6E6" w:themeFill="background2"/>
            <w:vAlign w:val="center"/>
          </w:tcPr>
          <w:p w14:paraId="365BA0AD" w14:textId="77777777" w:rsidR="00591A1E" w:rsidRDefault="00591A1E" w:rsidP="001B0A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04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ude model (HR,95%CI) P</w:t>
            </w:r>
          </w:p>
        </w:tc>
        <w:tc>
          <w:tcPr>
            <w:tcW w:w="1900" w:type="dxa"/>
            <w:shd w:val="clear" w:color="auto" w:fill="E7E6E6" w:themeFill="background2"/>
            <w:vAlign w:val="center"/>
          </w:tcPr>
          <w:p w14:paraId="742FD6F3" w14:textId="77777777" w:rsidR="00591A1E" w:rsidRDefault="00591A1E" w:rsidP="001B0A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04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 I</w:t>
            </w:r>
          </w:p>
          <w:p w14:paraId="6A561AC4" w14:textId="77777777" w:rsidR="00591A1E" w:rsidRDefault="00591A1E" w:rsidP="001B0A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04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(HR,95%CI) P </w:t>
            </w:r>
          </w:p>
        </w:tc>
        <w:tc>
          <w:tcPr>
            <w:tcW w:w="1900" w:type="dxa"/>
            <w:shd w:val="clear" w:color="auto" w:fill="E7E6E6" w:themeFill="background2"/>
            <w:vAlign w:val="center"/>
          </w:tcPr>
          <w:p w14:paraId="044DC007" w14:textId="77777777" w:rsidR="00591A1E" w:rsidRDefault="00591A1E" w:rsidP="001B0A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04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 II</w:t>
            </w:r>
          </w:p>
          <w:p w14:paraId="35CC7275" w14:textId="77777777" w:rsidR="00591A1E" w:rsidRDefault="00591A1E" w:rsidP="001B0A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04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(HR,95%CI) P </w:t>
            </w:r>
          </w:p>
        </w:tc>
      </w:tr>
      <w:tr w:rsidR="00591A1E" w14:paraId="0DBCBCC8" w14:textId="77777777" w:rsidTr="001B0A46">
        <w:trPr>
          <w:trHeight w:val="661"/>
        </w:trPr>
        <w:tc>
          <w:tcPr>
            <w:tcW w:w="1900" w:type="dxa"/>
            <w:vAlign w:val="center"/>
          </w:tcPr>
          <w:p w14:paraId="32DAE397" w14:textId="77777777" w:rsidR="00591A1E" w:rsidRDefault="00591A1E" w:rsidP="001B0A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04E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G/HDL-c ratio</w:t>
            </w:r>
          </w:p>
        </w:tc>
        <w:tc>
          <w:tcPr>
            <w:tcW w:w="1900" w:type="dxa"/>
            <w:vAlign w:val="center"/>
          </w:tcPr>
          <w:p w14:paraId="1259EF00" w14:textId="77777777" w:rsidR="00591A1E" w:rsidRDefault="00591A1E" w:rsidP="001B0A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04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0 (1.51, 1.70) &lt;0.0001</w:t>
            </w:r>
          </w:p>
        </w:tc>
        <w:tc>
          <w:tcPr>
            <w:tcW w:w="1900" w:type="dxa"/>
            <w:vAlign w:val="center"/>
          </w:tcPr>
          <w:p w14:paraId="1F328FFE" w14:textId="77777777" w:rsidR="00591A1E" w:rsidRDefault="00591A1E" w:rsidP="001B0A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04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7 (1.37, 1.57) &lt;0.0001</w:t>
            </w:r>
          </w:p>
        </w:tc>
        <w:tc>
          <w:tcPr>
            <w:tcW w:w="1900" w:type="dxa"/>
            <w:vAlign w:val="center"/>
          </w:tcPr>
          <w:p w14:paraId="71CAD791" w14:textId="77777777" w:rsidR="00591A1E" w:rsidRDefault="00591A1E" w:rsidP="001B0A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04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0</w:t>
            </w:r>
            <w:r w:rsidRPr="008B04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0</w:t>
            </w:r>
            <w:r w:rsidRPr="008B04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1.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8B04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) &lt;0.0001 </w:t>
            </w:r>
          </w:p>
        </w:tc>
      </w:tr>
    </w:tbl>
    <w:p w14:paraId="1CA2F5BD" w14:textId="77777777" w:rsidR="00591A1E" w:rsidRDefault="00591A1E" w:rsidP="00591A1E">
      <w:pPr>
        <w:widowControl/>
        <w:shd w:val="clear" w:color="auto" w:fill="FFFFFF"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EF117E0" w14:textId="77777777" w:rsidR="0078155D" w:rsidRPr="008E725C" w:rsidRDefault="0078155D" w:rsidP="008E725C">
      <w:pPr>
        <w:widowControl/>
        <w:jc w:val="left"/>
        <w:rPr>
          <w:rFonts w:ascii="Times New Roman" w:hAnsi="Times New Roman" w:cs="Times New Roman"/>
          <w:sz w:val="30"/>
          <w:szCs w:val="30"/>
        </w:rPr>
      </w:pPr>
    </w:p>
    <w:sectPr w:rsidR="0078155D" w:rsidRPr="008E72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002D32" w14:textId="77777777" w:rsidR="00AE4D97" w:rsidRDefault="00AE4D97" w:rsidP="00340B90">
      <w:r>
        <w:separator/>
      </w:r>
    </w:p>
  </w:endnote>
  <w:endnote w:type="continuationSeparator" w:id="0">
    <w:p w14:paraId="42CC8857" w14:textId="77777777" w:rsidR="00AE4D97" w:rsidRDefault="00AE4D97" w:rsidP="00340B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AE1278" w14:textId="77777777" w:rsidR="00AE4D97" w:rsidRDefault="00AE4D97" w:rsidP="00340B90">
      <w:r>
        <w:separator/>
      </w:r>
    </w:p>
  </w:footnote>
  <w:footnote w:type="continuationSeparator" w:id="0">
    <w:p w14:paraId="76B13952" w14:textId="77777777" w:rsidR="00AE4D97" w:rsidRDefault="00AE4D97" w:rsidP="00340B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xNDc2MDMzMTI1MjBX0lEKTi0uzszPAykwrgUAgifG6SwAAAA="/>
  </w:docVars>
  <w:rsids>
    <w:rsidRoot w:val="00F11515"/>
    <w:rsid w:val="000A2346"/>
    <w:rsid w:val="000B25C0"/>
    <w:rsid w:val="000D7F96"/>
    <w:rsid w:val="00122081"/>
    <w:rsid w:val="001269AD"/>
    <w:rsid w:val="0024021A"/>
    <w:rsid w:val="002B57F9"/>
    <w:rsid w:val="00306421"/>
    <w:rsid w:val="00340B90"/>
    <w:rsid w:val="00347BC8"/>
    <w:rsid w:val="00384BFF"/>
    <w:rsid w:val="003D7E42"/>
    <w:rsid w:val="00435B2A"/>
    <w:rsid w:val="004E433F"/>
    <w:rsid w:val="00591A1E"/>
    <w:rsid w:val="005A3E84"/>
    <w:rsid w:val="006705FB"/>
    <w:rsid w:val="007200C4"/>
    <w:rsid w:val="0078155D"/>
    <w:rsid w:val="00785772"/>
    <w:rsid w:val="008E725C"/>
    <w:rsid w:val="00910ABA"/>
    <w:rsid w:val="00AE4D97"/>
    <w:rsid w:val="00B35019"/>
    <w:rsid w:val="00BA3BAC"/>
    <w:rsid w:val="00CF5432"/>
    <w:rsid w:val="00DA683B"/>
    <w:rsid w:val="00DB60A6"/>
    <w:rsid w:val="00E23B04"/>
    <w:rsid w:val="00EA7B00"/>
    <w:rsid w:val="00F11515"/>
    <w:rsid w:val="00FD5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36F1C5"/>
  <w15:chartTrackingRefBased/>
  <w15:docId w15:val="{7AE3CEAD-8C77-40B0-B3B4-E1B76A572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25C"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qFormat/>
    <w:rsid w:val="00435B2A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0B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40B9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40B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40B90"/>
    <w:rPr>
      <w:sz w:val="18"/>
      <w:szCs w:val="18"/>
    </w:rPr>
  </w:style>
  <w:style w:type="table" w:styleId="ListTable6Colorful">
    <w:name w:val="List Table 6 Colorful"/>
    <w:basedOn w:val="TableNormal"/>
    <w:uiPriority w:val="51"/>
    <w:rsid w:val="00340B9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435B2A"/>
    <w:rPr>
      <w:rFonts w:ascii="SimSun" w:eastAsia="SimSun" w:hAnsi="SimSun" w:cs="SimSun"/>
      <w:b/>
      <w:bCs/>
      <w:kern w:val="0"/>
      <w:sz w:val="27"/>
      <w:szCs w:val="27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435B2A"/>
    <w:rPr>
      <w:color w:val="0000FF"/>
      <w:u w:val="single"/>
    </w:rPr>
  </w:style>
  <w:style w:type="table" w:styleId="TableGrid">
    <w:name w:val="Table Grid"/>
    <w:basedOn w:val="TableNormal"/>
    <w:uiPriority w:val="39"/>
    <w:rsid w:val="00B350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598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707</Words>
  <Characters>4032</Characters>
  <Application>Microsoft Office Word</Application>
  <DocSecurity>0</DocSecurity>
  <Lines>33</Lines>
  <Paragraphs>9</Paragraphs>
  <ScaleCrop>false</ScaleCrop>
  <Company/>
  <LinksUpToDate>false</LinksUpToDate>
  <CharactersWithSpaces>4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_regreting@163.com</dc:creator>
  <cp:keywords/>
  <dc:description/>
  <cp:lastModifiedBy>Gillian Attard</cp:lastModifiedBy>
  <cp:revision>12</cp:revision>
  <dcterms:created xsi:type="dcterms:W3CDTF">2024-04-24T07:28:00Z</dcterms:created>
  <dcterms:modified xsi:type="dcterms:W3CDTF">2024-10-24T06:15:00Z</dcterms:modified>
</cp:coreProperties>
</file>